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1"/>
        <w:tblW w:w="14048" w:type="dxa"/>
        <w:tblInd w:w="127" w:type="dxa"/>
        <w:tblLayout w:type="fixed"/>
        <w:tblLook w:val="01E0" w:firstRow="1" w:lastRow="1" w:firstColumn="1" w:lastColumn="1" w:noHBand="0" w:noVBand="0"/>
      </w:tblPr>
      <w:tblGrid>
        <w:gridCol w:w="922"/>
        <w:gridCol w:w="465"/>
        <w:gridCol w:w="678"/>
        <w:gridCol w:w="1286"/>
        <w:gridCol w:w="1484"/>
        <w:gridCol w:w="1417"/>
        <w:gridCol w:w="1418"/>
        <w:gridCol w:w="1842"/>
        <w:gridCol w:w="1560"/>
        <w:gridCol w:w="1417"/>
        <w:gridCol w:w="1559"/>
      </w:tblGrid>
      <w:tr w:rsidR="006C0130" w:rsidRPr="006C0130" w14:paraId="0BC37B95" w14:textId="77777777" w:rsidTr="00212E9A">
        <w:trPr>
          <w:trHeight w:val="167"/>
        </w:trPr>
        <w:tc>
          <w:tcPr>
            <w:tcW w:w="14048" w:type="dxa"/>
            <w:gridSpan w:val="11"/>
          </w:tcPr>
          <w:p w14:paraId="02E7A577" w14:textId="77777777" w:rsidR="0068164F" w:rsidRPr="006C0130" w:rsidRDefault="0068164F" w:rsidP="0068164F">
            <w:pPr>
              <w:spacing w:line="147" w:lineRule="exact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bookmarkStart w:id="0" w:name="_GoBack"/>
            <w:bookmarkEnd w:id="0"/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Supplementary Table</w:t>
            </w:r>
            <w:r w:rsidRPr="006C0130">
              <w:rPr>
                <w:rFonts w:ascii="Times New Roman" w:eastAsia="Times New Roman" w:hAnsi="Times New Roman" w:cs="Times New Roman"/>
                <w:b/>
                <w:spacing w:val="-7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spacing w:val="27"/>
                <w:sz w:val="15"/>
              </w:rPr>
              <w:t xml:space="preserve"> </w:t>
            </w:r>
            <w:bookmarkStart w:id="1" w:name="_Hlk104557834"/>
            <w:r w:rsidRPr="006C0130">
              <w:rPr>
                <w:rFonts w:ascii="Times New Roman" w:eastAsia="Times New Roman" w:hAnsi="Times New Roman" w:cs="Times New Roman"/>
                <w:sz w:val="15"/>
              </w:rPr>
              <w:t>Results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linear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mixed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model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analyses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SF-8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subscale scores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for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rimiparas</w:t>
            </w:r>
            <w:bookmarkEnd w:id="1"/>
          </w:p>
        </w:tc>
      </w:tr>
      <w:tr w:rsidR="006C0130" w:rsidRPr="006C0130" w14:paraId="0D294B24" w14:textId="77777777" w:rsidTr="00212E9A">
        <w:trPr>
          <w:trHeight w:val="229"/>
        </w:trPr>
        <w:tc>
          <w:tcPr>
            <w:tcW w:w="922" w:type="dxa"/>
            <w:tcBorders>
              <w:top w:val="single" w:sz="6" w:space="0" w:color="000000"/>
            </w:tcBorders>
          </w:tcPr>
          <w:p w14:paraId="6568C331" w14:textId="77777777" w:rsidR="0068164F" w:rsidRPr="006C0130" w:rsidRDefault="0068164F" w:rsidP="0068164F">
            <w:pPr>
              <w:spacing w:before="23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ffect</w:t>
            </w:r>
          </w:p>
        </w:tc>
        <w:tc>
          <w:tcPr>
            <w:tcW w:w="465" w:type="dxa"/>
            <w:tcBorders>
              <w:top w:val="single" w:sz="6" w:space="0" w:color="000000"/>
            </w:tcBorders>
          </w:tcPr>
          <w:p w14:paraId="7F152B3E" w14:textId="77777777" w:rsidR="0068164F" w:rsidRPr="006C0130" w:rsidRDefault="0068164F" w:rsidP="0068164F">
            <w:pPr>
              <w:spacing w:before="23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Level</w:t>
            </w:r>
          </w:p>
        </w:tc>
        <w:tc>
          <w:tcPr>
            <w:tcW w:w="678" w:type="dxa"/>
            <w:tcBorders>
              <w:top w:val="single" w:sz="6" w:space="0" w:color="000000"/>
            </w:tcBorders>
          </w:tcPr>
          <w:p w14:paraId="6A28F57D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 w14:paraId="405EA1F0" w14:textId="56841836" w:rsidR="0068164F" w:rsidRPr="006C0130" w:rsidRDefault="0068164F" w:rsidP="0068164F">
            <w:pPr>
              <w:spacing w:before="23"/>
              <w:ind w:left="6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Adjusted</w:t>
            </w:r>
            <w:r w:rsidR="00CA4D21" w:rsidRPr="006C0130">
              <w:rPr>
                <w:rFonts w:ascii="Times New Roman" w:eastAsia="Times New Roman" w:hAnsi="Times New Roman" w:cs="Times New Roman"/>
                <w:spacing w:val="-2"/>
                <w:sz w:val="15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 w14:paraId="097752C0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 w14:paraId="41AE4C11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</w:tcPr>
          <w:p w14:paraId="56A90A7B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2E03F683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 w14:paraId="6914D3A8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 w14:paraId="5F08CC97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 w14:paraId="6F9DA0A8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6C0130" w:rsidRPr="006C0130" w14:paraId="7200AED5" w14:textId="77777777" w:rsidTr="00212E9A">
        <w:trPr>
          <w:trHeight w:val="229"/>
        </w:trPr>
        <w:tc>
          <w:tcPr>
            <w:tcW w:w="922" w:type="dxa"/>
          </w:tcPr>
          <w:p w14:paraId="04344C2B" w14:textId="77777777" w:rsidR="0068164F" w:rsidRPr="006C0130" w:rsidRDefault="0068164F" w:rsidP="0068164F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655AC7EA" w14:textId="77777777" w:rsidR="0068164F" w:rsidRPr="006C0130" w:rsidRDefault="0068164F" w:rsidP="0068164F">
            <w:pPr>
              <w:spacing w:before="23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NMS</w:t>
            </w:r>
          </w:p>
        </w:tc>
        <w:tc>
          <w:tcPr>
            <w:tcW w:w="678" w:type="dxa"/>
          </w:tcPr>
          <w:p w14:paraId="66B441FC" w14:textId="77777777" w:rsidR="0068164F" w:rsidRPr="006C0130" w:rsidRDefault="0068164F" w:rsidP="0068164F">
            <w:pPr>
              <w:spacing w:before="23"/>
              <w:ind w:left="11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4" w:space="0" w:color="auto"/>
            </w:tcBorders>
          </w:tcPr>
          <w:p w14:paraId="2C54428E" w14:textId="7076C6A8" w:rsidR="0068164F" w:rsidRPr="006C0130" w:rsidRDefault="00395269" w:rsidP="0068164F">
            <w:pPr>
              <w:spacing w:before="23"/>
              <w:ind w:left="6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G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neral health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4" w:space="0" w:color="auto"/>
            </w:tcBorders>
          </w:tcPr>
          <w:p w14:paraId="378A0B8A" w14:textId="59A74367" w:rsidR="0068164F" w:rsidRPr="006C0130" w:rsidRDefault="00395269" w:rsidP="0068164F">
            <w:pPr>
              <w:spacing w:before="23"/>
              <w:ind w:left="56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hysical functioning</w:t>
            </w:r>
          </w:p>
          <w:p w14:paraId="45E991B0" w14:textId="00D1ACC6" w:rsidR="0068164F" w:rsidRPr="006C0130" w:rsidRDefault="0068164F" w:rsidP="0068164F">
            <w:pPr>
              <w:spacing w:before="23"/>
              <w:ind w:left="5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auto"/>
            </w:tcBorders>
          </w:tcPr>
          <w:p w14:paraId="2C86DDA3" w14:textId="08E92E71" w:rsidR="0068164F" w:rsidRPr="006C0130" w:rsidRDefault="00395269" w:rsidP="0068164F">
            <w:pPr>
              <w:spacing w:before="23"/>
              <w:ind w:left="4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R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le physical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auto"/>
            </w:tcBorders>
          </w:tcPr>
          <w:p w14:paraId="4CF181BE" w14:textId="50D86D5A" w:rsidR="0068164F" w:rsidRPr="006C0130" w:rsidRDefault="00395269" w:rsidP="0068164F">
            <w:pPr>
              <w:spacing w:before="23"/>
              <w:ind w:left="4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B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dily pain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4" w:space="0" w:color="auto"/>
            </w:tcBorders>
          </w:tcPr>
          <w:p w14:paraId="680B3375" w14:textId="71982F8B" w:rsidR="0068164F" w:rsidRPr="006C0130" w:rsidRDefault="00395269" w:rsidP="0068164F">
            <w:pPr>
              <w:spacing w:before="55" w:line="155" w:lineRule="exact"/>
              <w:ind w:left="4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V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italit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4" w:space="0" w:color="auto"/>
            </w:tcBorders>
          </w:tcPr>
          <w:p w14:paraId="10C1FCC1" w14:textId="159B6C7D" w:rsidR="0068164F" w:rsidRPr="006C0130" w:rsidRDefault="00395269" w:rsidP="0068164F">
            <w:pPr>
              <w:spacing w:before="55" w:line="155" w:lineRule="exact"/>
              <w:ind w:left="50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S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cial functioning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auto"/>
            </w:tcBorders>
          </w:tcPr>
          <w:p w14:paraId="7D0A2524" w14:textId="69CE56D7" w:rsidR="0068164F" w:rsidRPr="006C0130" w:rsidRDefault="00395269" w:rsidP="0068164F">
            <w:pPr>
              <w:spacing w:before="55" w:line="155" w:lineRule="exact"/>
              <w:ind w:left="5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ntal health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auto"/>
            </w:tcBorders>
          </w:tcPr>
          <w:p w14:paraId="093FDCA7" w14:textId="42D70C10" w:rsidR="0068164F" w:rsidRPr="006C0130" w:rsidRDefault="00395269" w:rsidP="0068164F">
            <w:pPr>
              <w:spacing w:before="55" w:line="155" w:lineRule="exact"/>
              <w:ind w:left="5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R</w:t>
            </w:r>
            <w:r w:rsidR="0068164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le emotional</w:t>
            </w:r>
          </w:p>
        </w:tc>
      </w:tr>
      <w:tr w:rsidR="006C0130" w:rsidRPr="006C0130" w14:paraId="560C2D7F" w14:textId="77777777" w:rsidTr="00212E9A">
        <w:trPr>
          <w:trHeight w:val="267"/>
        </w:trPr>
        <w:tc>
          <w:tcPr>
            <w:tcW w:w="922" w:type="dxa"/>
            <w:tcBorders>
              <w:bottom w:val="single" w:sz="4" w:space="0" w:color="auto"/>
            </w:tcBorders>
          </w:tcPr>
          <w:p w14:paraId="1F401C1D" w14:textId="77777777" w:rsidR="0068164F" w:rsidRPr="006C0130" w:rsidRDefault="0068164F" w:rsidP="0068164F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79834C63" w14:textId="77777777" w:rsidR="0068164F" w:rsidRPr="006C0130" w:rsidRDefault="0068164F" w:rsidP="0068164F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D167996" w14:textId="77777777" w:rsidR="0068164F" w:rsidRPr="006C0130" w:rsidRDefault="0068164F" w:rsidP="0068164F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24340A4" w14:textId="77777777" w:rsidR="0068164F" w:rsidRPr="006C0130" w:rsidRDefault="0068164F" w:rsidP="0068164F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913A28E" w14:textId="77777777" w:rsidR="0068164F" w:rsidRPr="006C0130" w:rsidRDefault="0068164F" w:rsidP="0068164F">
            <w:pPr>
              <w:spacing w:before="55"/>
              <w:ind w:right="453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14FE64B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42BABE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802C949" w14:textId="77777777" w:rsidR="0068164F" w:rsidRPr="006C0130" w:rsidRDefault="0068164F" w:rsidP="0068164F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F0F38D" w14:textId="77777777" w:rsidR="0068164F" w:rsidRPr="006C0130" w:rsidRDefault="0068164F" w:rsidP="0068164F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BC3B2B" w14:textId="77777777" w:rsidR="0068164F" w:rsidRPr="006C0130" w:rsidRDefault="0068164F" w:rsidP="0068164F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36BD62" w14:textId="77777777" w:rsidR="0068164F" w:rsidRPr="006C0130" w:rsidRDefault="0068164F" w:rsidP="0068164F">
            <w:pPr>
              <w:spacing w:before="55"/>
              <w:ind w:right="662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</w:tr>
      <w:tr w:rsidR="006C0130" w:rsidRPr="006C0130" w14:paraId="5663B1FC" w14:textId="77777777" w:rsidTr="00212E9A">
        <w:trPr>
          <w:trHeight w:val="267"/>
        </w:trPr>
        <w:tc>
          <w:tcPr>
            <w:tcW w:w="922" w:type="dxa"/>
            <w:tcBorders>
              <w:top w:val="single" w:sz="4" w:space="0" w:color="auto"/>
            </w:tcBorders>
          </w:tcPr>
          <w:p w14:paraId="2C3A3342" w14:textId="77777777" w:rsidR="0068164F" w:rsidRPr="006C0130" w:rsidRDefault="0068164F" w:rsidP="0068164F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4FCD47D0" w14:textId="77777777" w:rsidR="0068164F" w:rsidRPr="006C0130" w:rsidRDefault="0068164F" w:rsidP="0068164F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—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—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1148D26E" w14:textId="77777777" w:rsidR="0068164F" w:rsidRPr="006C0130" w:rsidRDefault="0068164F" w:rsidP="0068164F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1BD6D99" w14:textId="77777777" w:rsidR="0068164F" w:rsidRPr="006C0130" w:rsidRDefault="0068164F" w:rsidP="0068164F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B2263CB" w14:textId="77777777" w:rsidR="0068164F" w:rsidRPr="006C0130" w:rsidRDefault="0068164F" w:rsidP="0068164F">
            <w:pPr>
              <w:spacing w:before="55"/>
              <w:ind w:right="453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5B3B17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F69AC1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9B96D6" w14:textId="77777777" w:rsidR="0068164F" w:rsidRPr="006C0130" w:rsidRDefault="0068164F" w:rsidP="0068164F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9F661FA" w14:textId="77777777" w:rsidR="0068164F" w:rsidRPr="006C0130" w:rsidRDefault="0068164F" w:rsidP="0068164F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1987E3" w14:textId="77777777" w:rsidR="0068164F" w:rsidRPr="006C0130" w:rsidRDefault="0068164F" w:rsidP="0068164F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7F0806" w14:textId="77777777" w:rsidR="0068164F" w:rsidRPr="006C0130" w:rsidRDefault="0068164F" w:rsidP="0068164F">
            <w:pPr>
              <w:spacing w:before="55"/>
              <w:ind w:right="662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09349AF6" w14:textId="77777777" w:rsidTr="00212E9A">
        <w:trPr>
          <w:trHeight w:val="267"/>
        </w:trPr>
        <w:tc>
          <w:tcPr>
            <w:tcW w:w="922" w:type="dxa"/>
          </w:tcPr>
          <w:p w14:paraId="49AFE84A" w14:textId="77777777" w:rsidR="0068164F" w:rsidRPr="006C0130" w:rsidRDefault="0068164F" w:rsidP="0068164F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</w:p>
        </w:tc>
        <w:tc>
          <w:tcPr>
            <w:tcW w:w="465" w:type="dxa"/>
          </w:tcPr>
          <w:p w14:paraId="7C6F2D41" w14:textId="77777777" w:rsidR="0068164F" w:rsidRPr="006C0130" w:rsidRDefault="0068164F" w:rsidP="0068164F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—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—</w:t>
            </w:r>
          </w:p>
        </w:tc>
        <w:tc>
          <w:tcPr>
            <w:tcW w:w="678" w:type="dxa"/>
          </w:tcPr>
          <w:p w14:paraId="502816AA" w14:textId="77777777" w:rsidR="0068164F" w:rsidRPr="006C0130" w:rsidRDefault="0068164F" w:rsidP="0068164F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2CFA61EF" w14:textId="6B803EE1" w:rsidR="0068164F" w:rsidRPr="006C0130" w:rsidRDefault="00B242C3" w:rsidP="0068164F">
            <w:pPr>
              <w:spacing w:before="55"/>
              <w:ind w:leftChars="50" w:left="105" w:right="441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hAnsi="Times New Roman" w:cs="Times New Roman"/>
                <w:b/>
                <w:sz w:val="15"/>
                <w:lang w:eastAsia="ja-JP"/>
              </w:rPr>
              <w:t>5.57</w:t>
            </w:r>
          </w:p>
          <w:p w14:paraId="1C8BD010" w14:textId="04DE39BF" w:rsidR="0068164F" w:rsidRPr="006C0130" w:rsidRDefault="0068164F" w:rsidP="0068164F">
            <w:pPr>
              <w:spacing w:before="55"/>
              <w:ind w:leftChars="50" w:left="105" w:right="44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B242C3" w:rsidRPr="006C0130">
              <w:rPr>
                <w:rFonts w:ascii="Times New Roman" w:hAnsi="Times New Roman" w:cs="Times New Roman"/>
                <w:b/>
                <w:sz w:val="15"/>
                <w:lang w:eastAsia="ja-JP"/>
              </w:rPr>
              <w:t>5.19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B242C3" w:rsidRPr="006C0130">
              <w:rPr>
                <w:rFonts w:ascii="Times New Roman" w:hAnsi="Times New Roman" w:cs="Times New Roman"/>
                <w:b/>
                <w:spacing w:val="-2"/>
                <w:sz w:val="15"/>
                <w:lang w:eastAsia="ja-JP"/>
              </w:rPr>
              <w:t>5.96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6701A9C3" w14:textId="7908F8C4" w:rsidR="00A86B96" w:rsidRPr="006C0130" w:rsidRDefault="00B242C3" w:rsidP="00A86B96">
            <w:pPr>
              <w:spacing w:before="55"/>
              <w:ind w:right="453"/>
              <w:jc w:val="left"/>
              <w:rPr>
                <w:rFonts w:ascii="Times New Roman" w:eastAsia="Times New Roman" w:hAnsi="Times New Roman" w:cs="Times New Roman"/>
                <w:bCs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 xml:space="preserve"> 0.16</w:t>
            </w:r>
          </w:p>
          <w:p w14:paraId="02E7A7CC" w14:textId="0CC6E8EF" w:rsidR="0068164F" w:rsidRPr="006C0130" w:rsidRDefault="0068164F" w:rsidP="00A86B96">
            <w:pPr>
              <w:spacing w:before="55"/>
              <w:ind w:right="453"/>
              <w:jc w:val="left"/>
              <w:rPr>
                <w:rFonts w:ascii="Times New Roman" w:eastAsia="Times New Roman" w:hAnsi="Times New Roman" w:cs="Times New Roman"/>
                <w:b/>
                <w:bCs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Cs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>(−</w:t>
            </w:r>
            <w:r w:rsidR="00B242C3" w:rsidRPr="006C0130">
              <w:rPr>
                <w:rFonts w:ascii="Times New Roman" w:eastAsia="Times New Roman" w:hAnsi="Times New Roman" w:cs="Times New Roman"/>
                <w:bCs/>
                <w:sz w:val="15"/>
              </w:rPr>
              <w:t>0.26</w:t>
            </w: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>,</w:t>
            </w:r>
            <w:r w:rsidR="00B242C3" w:rsidRPr="006C0130">
              <w:rPr>
                <w:rFonts w:ascii="Times New Roman" w:eastAsia="Times New Roman" w:hAnsi="Times New Roman" w:cs="Times New Roman"/>
                <w:bCs/>
                <w:spacing w:val="-1"/>
                <w:sz w:val="15"/>
              </w:rPr>
              <w:t xml:space="preserve"> 0.57</w:t>
            </w:r>
            <w:r w:rsidRPr="006C0130">
              <w:rPr>
                <w:rFonts w:ascii="Times New Roman" w:eastAsia="Times New Roman" w:hAnsi="Times New Roman" w:cs="Times New Roman"/>
                <w:bCs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0C1CE20D" w14:textId="398ECFA5" w:rsidR="0068164F" w:rsidRPr="006C0130" w:rsidRDefault="00B242C3" w:rsidP="0068164F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4.22</w:t>
            </w:r>
          </w:p>
          <w:p w14:paraId="4B18D541" w14:textId="2A49471B" w:rsidR="0068164F" w:rsidRPr="006C0130" w:rsidRDefault="0068164F" w:rsidP="0068164F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3.74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4.7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8" w:type="dxa"/>
          </w:tcPr>
          <w:p w14:paraId="12BA08DB" w14:textId="6FF562A2" w:rsidR="0068164F" w:rsidRPr="006C0130" w:rsidRDefault="0068164F" w:rsidP="0068164F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2.04</w:t>
            </w:r>
          </w:p>
          <w:p w14:paraId="05F2737B" w14:textId="5422FB17" w:rsidR="0068164F" w:rsidRPr="006C0130" w:rsidRDefault="0068164F" w:rsidP="0068164F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2.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48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1.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6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842" w:type="dxa"/>
          </w:tcPr>
          <w:p w14:paraId="4144F8D2" w14:textId="4CA82A5F" w:rsidR="0068164F" w:rsidRPr="006C0130" w:rsidRDefault="00B242C3" w:rsidP="0068164F">
            <w:pPr>
              <w:spacing w:before="55"/>
              <w:ind w:right="447"/>
              <w:jc w:val="left"/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4.36</w:t>
            </w:r>
            <w:r w:rsidR="0068164F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</w:p>
          <w:p w14:paraId="0E0A608A" w14:textId="02DF8829" w:rsidR="0068164F" w:rsidRPr="006C0130" w:rsidRDefault="0068164F" w:rsidP="0068164F">
            <w:pPr>
              <w:spacing w:before="55"/>
              <w:ind w:right="447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3.99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4.73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3F265637" w14:textId="165F58A3" w:rsidR="0068164F" w:rsidRPr="006C0130" w:rsidRDefault="00B242C3" w:rsidP="0068164F">
            <w:pPr>
              <w:spacing w:before="55"/>
              <w:ind w:right="421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3.40</w:t>
            </w:r>
          </w:p>
          <w:p w14:paraId="3CC64BC8" w14:textId="64DB3DE8" w:rsidR="0068164F" w:rsidRPr="006C0130" w:rsidRDefault="0068164F" w:rsidP="0068164F">
            <w:pPr>
              <w:spacing w:before="55"/>
              <w:ind w:right="42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B242C3" w:rsidRPr="006C0130">
              <w:rPr>
                <w:b/>
                <w:sz w:val="15"/>
              </w:rPr>
              <w:t>2.91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.89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1E55FC4B" w14:textId="0D3AF61B" w:rsidR="0068164F" w:rsidRPr="006C0130" w:rsidRDefault="00A86B96" w:rsidP="0068164F">
            <w:pPr>
              <w:spacing w:before="55"/>
              <w:ind w:right="44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1.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05</w:t>
            </w:r>
          </w:p>
          <w:p w14:paraId="63BC8B68" w14:textId="6832A050" w:rsidR="0068164F" w:rsidRPr="006C0130" w:rsidRDefault="0068164F" w:rsidP="0068164F">
            <w:pPr>
              <w:spacing w:before="55"/>
              <w:ind w:right="440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A86B96" w:rsidRPr="006C0130">
              <w:rPr>
                <w:rFonts w:ascii="Times New Roman" w:eastAsia="Times New Roman" w:hAnsi="Times New Roman" w:cs="Times New Roman"/>
                <w:b/>
                <w:sz w:val="15"/>
              </w:rPr>
              <w:t>0.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70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A86B96"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>1.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>41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533CFD88" w14:textId="0163DAC9" w:rsidR="0068164F" w:rsidRPr="006C0130" w:rsidRDefault="00B242C3" w:rsidP="0068164F">
            <w:pPr>
              <w:spacing w:before="55"/>
              <w:ind w:right="662"/>
              <w:jc w:val="left"/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2.68</w:t>
            </w:r>
            <w:r w:rsidR="0068164F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</w:p>
          <w:p w14:paraId="65D721B2" w14:textId="1FCEE648" w:rsidR="0068164F" w:rsidRPr="006C0130" w:rsidRDefault="0068164F" w:rsidP="0068164F">
            <w:pPr>
              <w:spacing w:before="55"/>
              <w:ind w:right="662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z w:val="15"/>
              </w:rPr>
              <w:t>2.25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B242C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.12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</w:tr>
      <w:tr w:rsidR="006C0130" w:rsidRPr="006C0130" w14:paraId="2F463E0C" w14:textId="77777777" w:rsidTr="00212E9A">
        <w:trPr>
          <w:trHeight w:val="267"/>
        </w:trPr>
        <w:tc>
          <w:tcPr>
            <w:tcW w:w="922" w:type="dxa"/>
          </w:tcPr>
          <w:p w14:paraId="4229750E" w14:textId="77777777" w:rsidR="0068164F" w:rsidRPr="006C0130" w:rsidRDefault="0068164F" w:rsidP="0068164F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NMS</w:t>
            </w:r>
          </w:p>
        </w:tc>
        <w:tc>
          <w:tcPr>
            <w:tcW w:w="465" w:type="dxa"/>
          </w:tcPr>
          <w:p w14:paraId="4B7C81F0" w14:textId="77777777" w:rsidR="0068164F" w:rsidRPr="006C0130" w:rsidRDefault="0068164F" w:rsidP="0068164F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0</w:t>
            </w:r>
          </w:p>
        </w:tc>
        <w:tc>
          <w:tcPr>
            <w:tcW w:w="678" w:type="dxa"/>
          </w:tcPr>
          <w:p w14:paraId="0291A497" w14:textId="77777777" w:rsidR="0068164F" w:rsidRPr="006C0130" w:rsidRDefault="0068164F" w:rsidP="0068164F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2863E483" w14:textId="77777777" w:rsidR="0068164F" w:rsidRPr="006C0130" w:rsidRDefault="0068164F" w:rsidP="0068164F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</w:tcPr>
          <w:p w14:paraId="1B423D27" w14:textId="77777777" w:rsidR="0068164F" w:rsidRPr="006C0130" w:rsidRDefault="0068164F" w:rsidP="0068164F">
            <w:pPr>
              <w:spacing w:before="55"/>
              <w:ind w:right="453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5730B731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8" w:type="dxa"/>
          </w:tcPr>
          <w:p w14:paraId="02F0AB38" w14:textId="77777777" w:rsidR="0068164F" w:rsidRPr="006C0130" w:rsidRDefault="0068164F" w:rsidP="0068164F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842" w:type="dxa"/>
          </w:tcPr>
          <w:p w14:paraId="65E543B5" w14:textId="77777777" w:rsidR="0068164F" w:rsidRPr="006C0130" w:rsidRDefault="0068164F" w:rsidP="0068164F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</w:tcPr>
          <w:p w14:paraId="276351B9" w14:textId="77777777" w:rsidR="0068164F" w:rsidRPr="006C0130" w:rsidRDefault="0068164F" w:rsidP="0068164F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2842DDF5" w14:textId="77777777" w:rsidR="0068164F" w:rsidRPr="006C0130" w:rsidRDefault="0068164F" w:rsidP="0068164F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2849B8E0" w14:textId="77777777" w:rsidR="0068164F" w:rsidRPr="006C0130" w:rsidRDefault="0068164F" w:rsidP="0068164F">
            <w:pPr>
              <w:spacing w:before="55"/>
              <w:ind w:right="662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7740CFE4" w14:textId="77777777" w:rsidTr="00212E9A">
        <w:trPr>
          <w:trHeight w:val="244"/>
        </w:trPr>
        <w:tc>
          <w:tcPr>
            <w:tcW w:w="922" w:type="dxa"/>
          </w:tcPr>
          <w:p w14:paraId="34C70F94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53AD639A" w14:textId="77777777" w:rsidR="00212E9A" w:rsidRPr="006C0130" w:rsidRDefault="00212E9A" w:rsidP="00212E9A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1</w:t>
            </w:r>
          </w:p>
        </w:tc>
        <w:tc>
          <w:tcPr>
            <w:tcW w:w="678" w:type="dxa"/>
          </w:tcPr>
          <w:p w14:paraId="3DD2E5AF" w14:textId="77777777" w:rsidR="00212E9A" w:rsidRPr="006C0130" w:rsidRDefault="00212E9A" w:rsidP="00212E9A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5EC24323" w14:textId="5444EE42" w:rsidR="00212E9A" w:rsidRPr="006C0130" w:rsidRDefault="00212E9A" w:rsidP="00212E9A">
            <w:pPr>
              <w:spacing w:before="32"/>
              <w:ind w:right="151"/>
              <w:jc w:val="righ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30</w:t>
            </w:r>
            <w:r w:rsidRPr="006C0130">
              <w:rPr>
                <w:rFonts w:ascii="Times New Roman" w:eastAsia="Times New Roman" w:hAnsi="Times New Roman" w:cs="Times New Roman"/>
                <w:b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08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53)</w:t>
            </w:r>
          </w:p>
        </w:tc>
        <w:tc>
          <w:tcPr>
            <w:tcW w:w="1484" w:type="dxa"/>
          </w:tcPr>
          <w:p w14:paraId="5D968A60" w14:textId="360544F2" w:rsidR="00212E9A" w:rsidRPr="006C0130" w:rsidRDefault="00212E9A" w:rsidP="00212E9A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55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81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30)</w:t>
            </w:r>
          </w:p>
        </w:tc>
        <w:tc>
          <w:tcPr>
            <w:tcW w:w="1417" w:type="dxa"/>
          </w:tcPr>
          <w:p w14:paraId="73477DF5" w14:textId="5CF06C0C" w:rsidR="00212E9A" w:rsidRPr="006C0130" w:rsidRDefault="00212E9A" w:rsidP="00212E9A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60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89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31)</w:t>
            </w:r>
          </w:p>
        </w:tc>
        <w:tc>
          <w:tcPr>
            <w:tcW w:w="1418" w:type="dxa"/>
          </w:tcPr>
          <w:p w14:paraId="18B80E3A" w14:textId="0DC7F8F0" w:rsidR="00212E9A" w:rsidRPr="006C0130" w:rsidRDefault="00212E9A" w:rsidP="00212E9A">
            <w:pPr>
              <w:spacing w:before="32"/>
              <w:ind w:left="14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6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09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41)</w:t>
            </w:r>
          </w:p>
        </w:tc>
        <w:tc>
          <w:tcPr>
            <w:tcW w:w="1842" w:type="dxa"/>
          </w:tcPr>
          <w:p w14:paraId="68068209" w14:textId="2B6A682F" w:rsidR="00212E9A" w:rsidRPr="006C0130" w:rsidRDefault="00212E9A" w:rsidP="00212E9A">
            <w:pPr>
              <w:spacing w:before="32"/>
              <w:ind w:right="718" w:firstLineChars="100" w:firstLine="150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06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>(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16, 0.29)</w:t>
            </w:r>
          </w:p>
        </w:tc>
        <w:tc>
          <w:tcPr>
            <w:tcW w:w="1560" w:type="dxa"/>
          </w:tcPr>
          <w:p w14:paraId="5CB79199" w14:textId="2C34F295" w:rsidR="00212E9A" w:rsidRPr="006C0130" w:rsidRDefault="00212E9A" w:rsidP="00212E9A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32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62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02)</w:t>
            </w:r>
          </w:p>
        </w:tc>
        <w:tc>
          <w:tcPr>
            <w:tcW w:w="1417" w:type="dxa"/>
          </w:tcPr>
          <w:p w14:paraId="09597DDE" w14:textId="7540BCC6" w:rsidR="00212E9A" w:rsidRPr="006C0130" w:rsidRDefault="00212E9A" w:rsidP="00212E9A">
            <w:pPr>
              <w:spacing w:before="32"/>
              <w:ind w:right="129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5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27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16)</w:t>
            </w:r>
          </w:p>
        </w:tc>
        <w:tc>
          <w:tcPr>
            <w:tcW w:w="1559" w:type="dxa"/>
          </w:tcPr>
          <w:p w14:paraId="493E549C" w14:textId="2566CF69" w:rsidR="00212E9A" w:rsidRPr="006C0130" w:rsidRDefault="00212E9A" w:rsidP="00212E9A">
            <w:pPr>
              <w:spacing w:before="32"/>
              <w:ind w:right="272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2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39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15)</w:t>
            </w:r>
          </w:p>
        </w:tc>
      </w:tr>
      <w:tr w:rsidR="006C0130" w:rsidRPr="006C0130" w14:paraId="20A383FC" w14:textId="77777777" w:rsidTr="00212E9A">
        <w:trPr>
          <w:trHeight w:val="244"/>
        </w:trPr>
        <w:tc>
          <w:tcPr>
            <w:tcW w:w="922" w:type="dxa"/>
          </w:tcPr>
          <w:p w14:paraId="0C745B43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66DDCF83" w14:textId="77777777" w:rsidR="00212E9A" w:rsidRPr="006C0130" w:rsidRDefault="00212E9A" w:rsidP="00212E9A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2</w:t>
            </w:r>
          </w:p>
        </w:tc>
        <w:tc>
          <w:tcPr>
            <w:tcW w:w="678" w:type="dxa"/>
          </w:tcPr>
          <w:p w14:paraId="666EBAF1" w14:textId="77777777" w:rsidR="00212E9A" w:rsidRPr="006C0130" w:rsidRDefault="00212E9A" w:rsidP="00212E9A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41068E09" w14:textId="4737F928" w:rsidR="00212E9A" w:rsidRPr="006C0130" w:rsidRDefault="00212E9A" w:rsidP="00212E9A">
            <w:pPr>
              <w:spacing w:before="32"/>
              <w:ind w:right="7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38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17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93)</w:t>
            </w:r>
          </w:p>
        </w:tc>
        <w:tc>
          <w:tcPr>
            <w:tcW w:w="1484" w:type="dxa"/>
          </w:tcPr>
          <w:p w14:paraId="3383CAFC" w14:textId="0ACFF159" w:rsidR="00212E9A" w:rsidRPr="006C0130" w:rsidRDefault="00212E9A" w:rsidP="00212E9A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82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1.42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22)</w:t>
            </w:r>
          </w:p>
        </w:tc>
        <w:tc>
          <w:tcPr>
            <w:tcW w:w="1417" w:type="dxa"/>
          </w:tcPr>
          <w:p w14:paraId="620EE59C" w14:textId="45ED7508" w:rsidR="00212E9A" w:rsidRPr="006C0130" w:rsidRDefault="00212E9A" w:rsidP="00212E9A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1.11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1.82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39)</w:t>
            </w:r>
          </w:p>
        </w:tc>
        <w:tc>
          <w:tcPr>
            <w:tcW w:w="1418" w:type="dxa"/>
          </w:tcPr>
          <w:p w14:paraId="708B771F" w14:textId="30767EF8" w:rsidR="00212E9A" w:rsidRPr="006C0130" w:rsidRDefault="00212E9A" w:rsidP="00212E9A">
            <w:pPr>
              <w:spacing w:before="32"/>
              <w:ind w:left="14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9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38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76)</w:t>
            </w:r>
          </w:p>
        </w:tc>
        <w:tc>
          <w:tcPr>
            <w:tcW w:w="1842" w:type="dxa"/>
          </w:tcPr>
          <w:p w14:paraId="3165DE38" w14:textId="669D5469" w:rsidR="00212E9A" w:rsidRPr="006C0130" w:rsidRDefault="00212E9A" w:rsidP="00212E9A">
            <w:pPr>
              <w:spacing w:before="32"/>
              <w:ind w:left="9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6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70,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38)</w:t>
            </w:r>
          </w:p>
        </w:tc>
        <w:tc>
          <w:tcPr>
            <w:tcW w:w="1560" w:type="dxa"/>
          </w:tcPr>
          <w:p w14:paraId="2C0ACADC" w14:textId="3FBBA545" w:rsidR="00212E9A" w:rsidRPr="006C0130" w:rsidRDefault="00212E9A" w:rsidP="00212E9A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1.05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1.77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33)</w:t>
            </w:r>
          </w:p>
        </w:tc>
        <w:tc>
          <w:tcPr>
            <w:tcW w:w="1417" w:type="dxa"/>
          </w:tcPr>
          <w:p w14:paraId="35151C76" w14:textId="4FF456DC" w:rsidR="00212E9A" w:rsidRPr="006C0130" w:rsidRDefault="00212E9A" w:rsidP="00212E9A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45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96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07)</w:t>
            </w:r>
          </w:p>
        </w:tc>
        <w:tc>
          <w:tcPr>
            <w:tcW w:w="1559" w:type="dxa"/>
          </w:tcPr>
          <w:p w14:paraId="05F199BC" w14:textId="1B0E047D" w:rsidR="00212E9A" w:rsidRPr="006C0130" w:rsidRDefault="00212E9A" w:rsidP="00212E9A">
            <w:pPr>
              <w:spacing w:before="32"/>
              <w:ind w:right="274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29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95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36)</w:t>
            </w:r>
          </w:p>
        </w:tc>
      </w:tr>
      <w:tr w:rsidR="006C0130" w:rsidRPr="006C0130" w14:paraId="0EF3C975" w14:textId="77777777" w:rsidTr="00212E9A">
        <w:trPr>
          <w:trHeight w:val="244"/>
        </w:trPr>
        <w:tc>
          <w:tcPr>
            <w:tcW w:w="922" w:type="dxa"/>
          </w:tcPr>
          <w:p w14:paraId="3C0B2759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12F16224" w14:textId="77777777" w:rsidR="00212E9A" w:rsidRPr="006C0130" w:rsidRDefault="00212E9A" w:rsidP="00212E9A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≥3</w:t>
            </w:r>
          </w:p>
        </w:tc>
        <w:tc>
          <w:tcPr>
            <w:tcW w:w="678" w:type="dxa"/>
          </w:tcPr>
          <w:p w14:paraId="514ECCA1" w14:textId="77777777" w:rsidR="00212E9A" w:rsidRPr="006C0130" w:rsidRDefault="00212E9A" w:rsidP="00212E9A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570D1640" w14:textId="72BB77F5" w:rsidR="00212E9A" w:rsidRPr="006C0130" w:rsidRDefault="000F61B5" w:rsidP="000F61B5">
            <w:pPr>
              <w:spacing w:before="32"/>
              <w:ind w:right="52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0</w:t>
            </w:r>
            <w:r w:rsidR="00212E9A"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0.90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="00AF1B1C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10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2C1B8651" w14:textId="5F162D87" w:rsidR="00212E9A" w:rsidRPr="006C0130" w:rsidRDefault="00212E9A" w:rsidP="00212E9A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1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.50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2.78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22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36FCAEF0" w14:textId="1E22BD1A" w:rsidR="00212E9A" w:rsidRPr="006C0130" w:rsidRDefault="00212E9A" w:rsidP="00212E9A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1.81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3.31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2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8" w:type="dxa"/>
          </w:tcPr>
          <w:p w14:paraId="16CFFB0A" w14:textId="407BB5D1" w:rsidR="00212E9A" w:rsidRPr="006C0130" w:rsidRDefault="00212E9A" w:rsidP="00212E9A">
            <w:pPr>
              <w:spacing w:before="32"/>
              <w:ind w:left="14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65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35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</w:t>
            </w:r>
            <w:r w:rsidR="00AF1B1C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6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842" w:type="dxa"/>
          </w:tcPr>
          <w:p w14:paraId="43DE7DE8" w14:textId="5A4CB511" w:rsidR="00212E9A" w:rsidRPr="006C0130" w:rsidRDefault="00212E9A" w:rsidP="00AF1B1C">
            <w:pPr>
              <w:spacing w:before="32"/>
              <w:ind w:right="433" w:firstLineChars="50" w:firstLine="7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32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1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28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49910DDD" w14:textId="723ECF84" w:rsidR="00212E9A" w:rsidRPr="006C0130" w:rsidRDefault="00212E9A" w:rsidP="00212E9A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1.94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3.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22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65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5CCDB64B" w14:textId="38ADF426" w:rsidR="00212E9A" w:rsidRPr="006C0130" w:rsidRDefault="00212E9A" w:rsidP="00EE5B80">
            <w:pPr>
              <w:spacing w:before="32"/>
              <w:ind w:right="20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39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1.</w:t>
            </w:r>
            <w:r w:rsidR="00AF1B1C" w:rsidRPr="006C0130">
              <w:rPr>
                <w:rFonts w:ascii="Times New Roman" w:eastAsia="Times New Roman" w:hAnsi="Times New Roman" w:cs="Times New Roman"/>
                <w:sz w:val="15"/>
              </w:rPr>
              <w:t>32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5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5AD7415F" w14:textId="39C6945D" w:rsidR="00212E9A" w:rsidRPr="006C0130" w:rsidRDefault="00212E9A" w:rsidP="00212E9A">
            <w:pPr>
              <w:spacing w:before="32"/>
              <w:ind w:left="95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1.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51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z w:val="15"/>
              </w:rPr>
              <w:t>2.94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AF1B1C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77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</w:tr>
      <w:tr w:rsidR="006C0130" w:rsidRPr="006C0130" w14:paraId="795302E8" w14:textId="77777777" w:rsidTr="00212E9A">
        <w:trPr>
          <w:trHeight w:val="244"/>
        </w:trPr>
        <w:tc>
          <w:tcPr>
            <w:tcW w:w="922" w:type="dxa"/>
          </w:tcPr>
          <w:p w14:paraId="39844F37" w14:textId="77777777" w:rsidR="00212E9A" w:rsidRPr="006C0130" w:rsidRDefault="00212E9A" w:rsidP="00212E9A">
            <w:pPr>
              <w:spacing w:before="32"/>
              <w:ind w:left="29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NMS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×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465" w:type="dxa"/>
          </w:tcPr>
          <w:p w14:paraId="23DFD649" w14:textId="77777777" w:rsidR="00212E9A" w:rsidRPr="006C0130" w:rsidRDefault="00212E9A" w:rsidP="00212E9A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5D2C782C" w14:textId="23ED98A3" w:rsidR="00212E9A" w:rsidRPr="006C0130" w:rsidRDefault="00212E9A" w:rsidP="00212E9A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0E0B1F08" w14:textId="77777777" w:rsidR="00212E9A" w:rsidRPr="006C0130" w:rsidRDefault="00212E9A" w:rsidP="00212E9A">
            <w:pPr>
              <w:spacing w:before="32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</w:tcPr>
          <w:p w14:paraId="5BB230B9" w14:textId="77777777" w:rsidR="00212E9A" w:rsidRPr="006C0130" w:rsidRDefault="00212E9A" w:rsidP="00212E9A">
            <w:pPr>
              <w:spacing w:before="32"/>
              <w:ind w:right="452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5E041999" w14:textId="77777777" w:rsidR="00212E9A" w:rsidRPr="006C0130" w:rsidRDefault="00212E9A" w:rsidP="00212E9A">
            <w:pPr>
              <w:spacing w:before="32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8" w:type="dxa"/>
          </w:tcPr>
          <w:p w14:paraId="5E56EE1A" w14:textId="77777777" w:rsidR="00212E9A" w:rsidRPr="006C0130" w:rsidRDefault="00212E9A" w:rsidP="00212E9A">
            <w:pPr>
              <w:spacing w:before="32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842" w:type="dxa"/>
          </w:tcPr>
          <w:p w14:paraId="47F94E63" w14:textId="77777777" w:rsidR="00212E9A" w:rsidRPr="006C0130" w:rsidRDefault="00212E9A" w:rsidP="00212E9A">
            <w:pPr>
              <w:spacing w:before="32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</w:tcPr>
          <w:p w14:paraId="4240F7DE" w14:textId="77777777" w:rsidR="00212E9A" w:rsidRPr="006C0130" w:rsidRDefault="00212E9A" w:rsidP="00212E9A">
            <w:pPr>
              <w:spacing w:before="32"/>
              <w:ind w:right="419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5171D990" w14:textId="77777777" w:rsidR="00212E9A" w:rsidRPr="006C0130" w:rsidRDefault="00212E9A" w:rsidP="00212E9A">
            <w:pPr>
              <w:spacing w:before="32"/>
              <w:ind w:right="439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17B441F5" w14:textId="77777777" w:rsidR="00212E9A" w:rsidRPr="006C0130" w:rsidRDefault="00212E9A" w:rsidP="00212E9A">
            <w:pPr>
              <w:spacing w:before="32"/>
              <w:ind w:right="66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1A6B631F" w14:textId="77777777" w:rsidTr="00212E9A">
        <w:trPr>
          <w:trHeight w:val="244"/>
        </w:trPr>
        <w:tc>
          <w:tcPr>
            <w:tcW w:w="922" w:type="dxa"/>
          </w:tcPr>
          <w:p w14:paraId="00A37340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19890032" w14:textId="77777777" w:rsidR="00212E9A" w:rsidRPr="006C0130" w:rsidRDefault="00212E9A" w:rsidP="00212E9A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37D93C82" w14:textId="7CF11A77" w:rsidR="00212E9A" w:rsidRPr="006C0130" w:rsidRDefault="00212E9A" w:rsidP="00212E9A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23F30B00" w14:textId="46401358" w:rsidR="00212E9A" w:rsidRPr="006C0130" w:rsidRDefault="00EE5B80" w:rsidP="00212E9A">
            <w:pPr>
              <w:spacing w:before="32"/>
              <w:ind w:right="7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3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28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22)</w:t>
            </w:r>
          </w:p>
        </w:tc>
        <w:tc>
          <w:tcPr>
            <w:tcW w:w="1484" w:type="dxa"/>
          </w:tcPr>
          <w:p w14:paraId="3DF9D0F9" w14:textId="5A0F717A" w:rsidR="00212E9A" w:rsidRPr="006C0130" w:rsidRDefault="00212E9A" w:rsidP="00212E9A">
            <w:pPr>
              <w:spacing w:before="32"/>
              <w:ind w:left="177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4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1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z w:val="15"/>
              </w:rPr>
              <w:t>3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7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33D2AF5C" w14:textId="3DC2BCB7" w:rsidR="00212E9A" w:rsidRPr="006C0130" w:rsidRDefault="00212E9A" w:rsidP="00212E9A">
            <w:pPr>
              <w:spacing w:before="32"/>
              <w:ind w:right="335"/>
              <w:jc w:val="righ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z w:val="15"/>
              </w:rPr>
              <w:t>57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z w:val="15"/>
              </w:rPr>
              <w:t>25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EE5B80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89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8" w:type="dxa"/>
          </w:tcPr>
          <w:p w14:paraId="349E1A2A" w14:textId="08DFEB24" w:rsidR="00212E9A" w:rsidRPr="006C0130" w:rsidRDefault="00212E9A" w:rsidP="00212E9A">
            <w:pPr>
              <w:spacing w:before="32"/>
              <w:ind w:left="11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7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3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2</w:t>
            </w:r>
            <w:r w:rsidR="00EE5B80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842" w:type="dxa"/>
          </w:tcPr>
          <w:p w14:paraId="305E8A83" w14:textId="74E57407" w:rsidR="00212E9A" w:rsidRPr="006C0130" w:rsidRDefault="00AB6139" w:rsidP="00EE5B80">
            <w:pPr>
              <w:spacing w:before="32"/>
              <w:ind w:right="555"/>
              <w:jc w:val="center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20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−0.04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44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35F4817B" w14:textId="61A3FE6B" w:rsidR="00212E9A" w:rsidRPr="006C0130" w:rsidRDefault="00212E9A" w:rsidP="003E6837">
            <w:pPr>
              <w:spacing w:before="32"/>
              <w:ind w:right="330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29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−0.03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001826E0" w14:textId="4B8E3E6D" w:rsidR="00212E9A" w:rsidRPr="006C0130" w:rsidRDefault="00212E9A" w:rsidP="00212E9A">
            <w:pPr>
              <w:spacing w:before="32"/>
              <w:ind w:right="15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5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0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9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39981506" w14:textId="637AB671" w:rsidR="00212E9A" w:rsidRPr="006C0130" w:rsidRDefault="00212E9A" w:rsidP="00212E9A">
            <w:pPr>
              <w:spacing w:before="32"/>
              <w:ind w:right="322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2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</w:t>
            </w:r>
            <w:r w:rsidR="00EE5B80" w:rsidRPr="006C0130">
              <w:rPr>
                <w:rFonts w:ascii="Times New Roman" w:eastAsia="Times New Roman" w:hAnsi="Times New Roman" w:cs="Times New Roman"/>
                <w:sz w:val="15"/>
              </w:rPr>
              <w:t>−0.0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5</w:t>
            </w:r>
            <w:r w:rsidR="00EE5B80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57337315" w14:textId="77777777" w:rsidTr="00212E9A">
        <w:trPr>
          <w:trHeight w:val="244"/>
        </w:trPr>
        <w:tc>
          <w:tcPr>
            <w:tcW w:w="922" w:type="dxa"/>
          </w:tcPr>
          <w:p w14:paraId="24C65882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683E2833" w14:textId="77777777" w:rsidR="00212E9A" w:rsidRPr="006C0130" w:rsidRDefault="00212E9A" w:rsidP="00212E9A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3399167A" w14:textId="5B6D40AF" w:rsidR="00212E9A" w:rsidRPr="006C0130" w:rsidRDefault="00212E9A" w:rsidP="008105EB">
            <w:pPr>
              <w:spacing w:before="32"/>
              <w:ind w:firstLineChars="100" w:firstLine="14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13001A05" w14:textId="681CC4C2" w:rsidR="00212E9A" w:rsidRPr="006C0130" w:rsidRDefault="00212E9A" w:rsidP="00212E9A">
            <w:pPr>
              <w:spacing w:before="32"/>
              <w:ind w:right="5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48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1.0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05F2E12D" w14:textId="1B9A7131" w:rsidR="00212E9A" w:rsidRPr="006C0130" w:rsidRDefault="00212E9A" w:rsidP="00212E9A">
            <w:pPr>
              <w:spacing w:before="32"/>
              <w:ind w:left="17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47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22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5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51B52708" w14:textId="12194392" w:rsidR="00212E9A" w:rsidRPr="006C0130" w:rsidRDefault="00212E9A" w:rsidP="003E6837">
            <w:pPr>
              <w:spacing w:before="32"/>
              <w:ind w:right="260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60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−0.19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9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8" w:type="dxa"/>
          </w:tcPr>
          <w:p w14:paraId="2DA733C7" w14:textId="499D68F4" w:rsidR="00212E9A" w:rsidRPr="006C0130" w:rsidRDefault="00212E9A" w:rsidP="00212E9A">
            <w:pPr>
              <w:spacing w:before="32"/>
              <w:ind w:left="14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2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4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0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8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5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842" w:type="dxa"/>
          </w:tcPr>
          <w:p w14:paraId="027A12EB" w14:textId="78B828AB" w:rsidR="00212E9A" w:rsidRPr="006C0130" w:rsidRDefault="00212E9A" w:rsidP="00AB6139">
            <w:pPr>
              <w:spacing w:before="32"/>
              <w:ind w:right="456" w:firstLineChars="100" w:firstLine="150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09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4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5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203468A3" w14:textId="31F22293" w:rsidR="00212E9A" w:rsidRPr="006C0130" w:rsidRDefault="003E6837" w:rsidP="003E6837">
            <w:pPr>
              <w:spacing w:before="32"/>
              <w:ind w:right="405"/>
              <w:jc w:val="righ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89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8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1.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70</w:t>
            </w:r>
            <w:r w:rsidR="00212E9A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159EEF97" w14:textId="0CA8A1C0" w:rsidR="00212E9A" w:rsidRPr="006C0130" w:rsidRDefault="00212E9A" w:rsidP="00212E9A">
            <w:pPr>
              <w:spacing w:before="32"/>
              <w:ind w:right="15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2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3E6837" w:rsidRPr="006C0130">
              <w:rPr>
                <w:rFonts w:ascii="Times New Roman" w:eastAsia="Times New Roman" w:hAnsi="Times New Roman" w:cs="Times New Roman"/>
                <w:sz w:val="15"/>
              </w:rPr>
              <w:t>33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3E6837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76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0D5A2B15" w14:textId="689112CC" w:rsidR="00212E9A" w:rsidRPr="006C0130" w:rsidRDefault="003E6837" w:rsidP="00212E9A">
            <w:pPr>
              <w:spacing w:before="32"/>
              <w:ind w:right="298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6</w:t>
            </w:r>
            <w:r w:rsidR="00212E9A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92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0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45EBE3FA" w14:textId="77777777" w:rsidTr="00212E9A">
        <w:trPr>
          <w:trHeight w:val="207"/>
        </w:trPr>
        <w:tc>
          <w:tcPr>
            <w:tcW w:w="922" w:type="dxa"/>
            <w:tcBorders>
              <w:bottom w:val="single" w:sz="6" w:space="0" w:color="000000"/>
            </w:tcBorders>
          </w:tcPr>
          <w:p w14:paraId="6BD2DE25" w14:textId="77777777" w:rsidR="00212E9A" w:rsidRPr="006C0130" w:rsidRDefault="00212E9A" w:rsidP="00212E9A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13A11267" w14:textId="77777777" w:rsidR="00212E9A" w:rsidRPr="006C0130" w:rsidRDefault="00212E9A" w:rsidP="00212E9A">
            <w:pPr>
              <w:spacing w:before="32" w:line="155" w:lineRule="exact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≥3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  <w:tcBorders>
              <w:bottom w:val="single" w:sz="6" w:space="0" w:color="000000"/>
            </w:tcBorders>
          </w:tcPr>
          <w:p w14:paraId="254BAEB2" w14:textId="52C46138" w:rsidR="00212E9A" w:rsidRPr="006C0130" w:rsidRDefault="00212E9A" w:rsidP="00212E9A">
            <w:pPr>
              <w:spacing w:before="32" w:line="155" w:lineRule="exact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63799BC2" w14:textId="1391150B" w:rsidR="00212E9A" w:rsidRPr="006C0130" w:rsidRDefault="00AB6139" w:rsidP="00212E9A">
            <w:pPr>
              <w:spacing w:before="32" w:line="155" w:lineRule="exact"/>
              <w:ind w:right="5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5</w:t>
            </w:r>
            <w:r w:rsidR="00212E9A"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1.02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92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  <w:tcBorders>
              <w:bottom w:val="single" w:sz="6" w:space="0" w:color="000000"/>
            </w:tcBorders>
          </w:tcPr>
          <w:p w14:paraId="4B594B0D" w14:textId="0556287D" w:rsidR="00212E9A" w:rsidRPr="006C0130" w:rsidRDefault="00AB6139" w:rsidP="00212E9A">
            <w:pPr>
              <w:spacing w:before="32" w:line="155" w:lineRule="exact"/>
              <w:ind w:left="17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98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31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.26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3BA108F1" w14:textId="6042B4D2" w:rsidR="00212E9A" w:rsidRPr="006C0130" w:rsidRDefault="00AB6139" w:rsidP="00212E9A">
            <w:pPr>
              <w:spacing w:before="32" w:line="155" w:lineRule="exact"/>
              <w:ind w:right="23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88</w:t>
            </w:r>
            <w:r w:rsidR="00212E9A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68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45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8" w:type="dxa"/>
            <w:tcBorders>
              <w:bottom w:val="single" w:sz="6" w:space="0" w:color="000000"/>
            </w:tcBorders>
          </w:tcPr>
          <w:p w14:paraId="2BE0C983" w14:textId="18D1DFDB" w:rsidR="00212E9A" w:rsidRPr="006C0130" w:rsidRDefault="00212E9A" w:rsidP="00212E9A">
            <w:pPr>
              <w:spacing w:before="32" w:line="155" w:lineRule="exact"/>
              <w:ind w:left="11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AB6139" w:rsidRPr="006C0130">
              <w:rPr>
                <w:rFonts w:ascii="Times New Roman" w:eastAsia="Times New Roman" w:hAnsi="Times New Roman" w:cs="Times New Roman"/>
                <w:sz w:val="15"/>
              </w:rPr>
              <w:t>17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1.</w:t>
            </w:r>
            <w:r w:rsidR="00AB6139" w:rsidRPr="006C0130">
              <w:rPr>
                <w:rFonts w:ascii="Times New Roman" w:eastAsia="Times New Roman" w:hAnsi="Times New Roman" w:cs="Times New Roman"/>
                <w:sz w:val="15"/>
              </w:rPr>
              <w:t>3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AB6139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0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 w14:paraId="699F76C3" w14:textId="654761C6" w:rsidR="00212E9A" w:rsidRPr="006C0130" w:rsidRDefault="00AB6139" w:rsidP="00AB6139">
            <w:pPr>
              <w:spacing w:before="32" w:line="155" w:lineRule="exact"/>
              <w:ind w:right="458" w:firstLineChars="50" w:firstLine="7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26</w:t>
            </w:r>
            <w:r w:rsidR="00212E9A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1.28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76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259BFE51" w14:textId="32767F43" w:rsidR="00212E9A" w:rsidRPr="006C0130" w:rsidRDefault="00AB6139" w:rsidP="00AB6139">
            <w:pPr>
              <w:spacing w:before="32" w:line="155" w:lineRule="exact"/>
              <w:ind w:right="30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70</w:t>
            </w:r>
            <w:r w:rsidR="00212E9A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81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2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6C783D58" w14:textId="02DCD964" w:rsidR="00212E9A" w:rsidRPr="006C0130" w:rsidRDefault="00212E9A" w:rsidP="00212E9A">
            <w:pPr>
              <w:spacing w:before="32" w:line="155" w:lineRule="exact"/>
              <w:ind w:right="13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C467E8" w:rsidRPr="006C0130">
              <w:rPr>
                <w:rFonts w:ascii="Times New Roman" w:eastAsia="Times New Roman" w:hAnsi="Times New Roman" w:cs="Times New Roman"/>
                <w:sz w:val="15"/>
              </w:rPr>
              <w:t>04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C467E8" w:rsidRPr="006C0130">
              <w:rPr>
                <w:rFonts w:ascii="Times New Roman" w:eastAsia="Times New Roman" w:hAnsi="Times New Roman" w:cs="Times New Roman"/>
                <w:sz w:val="15"/>
              </w:rPr>
              <w:t>1.01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</w:t>
            </w:r>
            <w:r w:rsidR="00C467E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5BD64397" w14:textId="1C14867F" w:rsidR="00212E9A" w:rsidRPr="006C0130" w:rsidRDefault="00C467E8" w:rsidP="00212E9A">
            <w:pPr>
              <w:spacing w:before="32" w:line="155" w:lineRule="exact"/>
              <w:ind w:right="298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71</w:t>
            </w:r>
            <w:r w:rsidR="00212E9A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94</w:t>
            </w:r>
            <w:r w:rsidR="00212E9A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212E9A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6</w:t>
            </w:r>
            <w:r w:rsidR="00212E9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5EB788F4" w14:textId="77777777" w:rsidTr="00CA4D21">
        <w:trPr>
          <w:trHeight w:val="845"/>
        </w:trPr>
        <w:tc>
          <w:tcPr>
            <w:tcW w:w="14048" w:type="dxa"/>
            <w:gridSpan w:val="11"/>
          </w:tcPr>
          <w:p w14:paraId="6833E794" w14:textId="77777777" w:rsidR="00212E9A" w:rsidRPr="006C0130" w:rsidRDefault="00212E9A" w:rsidP="00212E9A">
            <w:pPr>
              <w:spacing w:before="55" w:line="152" w:lineRule="exact"/>
              <w:ind w:left="28"/>
              <w:jc w:val="left"/>
              <w:rPr>
                <w:rFonts w:ascii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NMS=number</w:t>
            </w:r>
            <w:r w:rsidRPr="006C0130">
              <w:rPr>
                <w:rFonts w:ascii="Times New Roman" w:eastAsia="Times New Roman" w:hAnsi="Times New Roman" w:cs="Times New Roman"/>
                <w:spacing w:val="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scarriages</w:t>
            </w:r>
            <w:r w:rsidRPr="006C0130">
              <w:rPr>
                <w:rFonts w:ascii="Times New Roman" w:eastAsia="Times New Roman" w:hAnsi="Times New Roman" w:cs="Times New Roman"/>
                <w:spacing w:val="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r</w:t>
            </w:r>
            <w:r w:rsidRPr="006C0130">
              <w:rPr>
                <w:rFonts w:ascii="Times New Roman" w:eastAsia="Times New Roman" w:hAnsi="Times New Roman" w:cs="Times New Roman"/>
                <w:spacing w:val="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stillbirths,</w:t>
            </w:r>
            <w:r w:rsidRPr="006C0130">
              <w:rPr>
                <w:rFonts w:ascii="Times New Roman" w:hAnsi="Times New Roman" w:cs="Times New Roman" w:hint="eastAsia"/>
                <w:sz w:val="15"/>
              </w:rPr>
              <w:t xml:space="preserve"> B</w:t>
            </w:r>
            <w:r w:rsidRPr="006C0130">
              <w:rPr>
                <w:rFonts w:ascii="Times New Roman" w:hAnsi="Times New Roman" w:cs="Times New Roman"/>
                <w:sz w:val="15"/>
              </w:rPr>
              <w:t xml:space="preserve">oldface indicates significance at p values </w:t>
            </w:r>
            <w:r w:rsidRPr="006C0130">
              <w:rPr>
                <w:rFonts w:ascii="Times New Roman" w:hAnsi="Times New Roman" w:cs="Times New Roman" w:hint="eastAsia"/>
                <w:sz w:val="15"/>
              </w:rPr>
              <w:t>l</w:t>
            </w:r>
            <w:r w:rsidRPr="006C0130">
              <w:rPr>
                <w:rFonts w:ascii="Times New Roman" w:hAnsi="Times New Roman" w:cs="Times New Roman"/>
                <w:sz w:val="15"/>
              </w:rPr>
              <w:t>ess than 0.05</w:t>
            </w:r>
          </w:p>
          <w:p w14:paraId="0595CBC9" w14:textId="2A4817D8" w:rsidR="00CA4D21" w:rsidRPr="006C0130" w:rsidRDefault="00CA4D21" w:rsidP="00212E9A">
            <w:pPr>
              <w:spacing w:before="55" w:line="152" w:lineRule="exact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sz w:val="15"/>
                <w:vertAlign w:val="superscript"/>
              </w:rPr>
              <w:t>a</w:t>
            </w:r>
            <w:r w:rsidRPr="006C0130">
              <w:rPr>
                <w:sz w:val="15"/>
              </w:rPr>
              <w:t xml:space="preserve"> Adjusted for age during pregnancy; pre-pregnancy BMI; parity; physical activity; history of depression, anxiety disorder, dysautonomia, or schizophrenia; history of any physical disease; marital status; employed during early pregnancy; highest educational level; annual household income; alcohol intake; smoking status; morning sickness; questionnaires administered in early pregnancy; questionnaires administered in mid/late pregnancy.</w:t>
            </w:r>
          </w:p>
        </w:tc>
      </w:tr>
    </w:tbl>
    <w:p w14:paraId="420DD58D" w14:textId="77777777" w:rsidR="0068164F" w:rsidRPr="006C0130" w:rsidRDefault="0068164F" w:rsidP="0068164F">
      <w:pPr>
        <w:spacing w:line="152" w:lineRule="exact"/>
        <w:rPr>
          <w:rFonts w:asciiTheme="majorBidi" w:hAnsiTheme="majorBidi"/>
          <w:sz w:val="15"/>
          <w:szCs w:val="24"/>
        </w:rPr>
        <w:sectPr w:rsidR="0068164F" w:rsidRPr="006C0130">
          <w:pgSz w:w="16840" w:h="11910" w:orient="landscape"/>
          <w:pgMar w:top="1100" w:right="2200" w:bottom="280" w:left="1860" w:header="720" w:footer="720" w:gutter="0"/>
          <w:cols w:space="720"/>
        </w:sectPr>
      </w:pPr>
    </w:p>
    <w:tbl>
      <w:tblPr>
        <w:tblStyle w:val="TableNormal1"/>
        <w:tblW w:w="14048" w:type="dxa"/>
        <w:tblInd w:w="127" w:type="dxa"/>
        <w:tblLayout w:type="fixed"/>
        <w:tblLook w:val="01E0" w:firstRow="1" w:lastRow="1" w:firstColumn="1" w:lastColumn="1" w:noHBand="0" w:noVBand="0"/>
      </w:tblPr>
      <w:tblGrid>
        <w:gridCol w:w="922"/>
        <w:gridCol w:w="465"/>
        <w:gridCol w:w="678"/>
        <w:gridCol w:w="1286"/>
        <w:gridCol w:w="1484"/>
        <w:gridCol w:w="1417"/>
        <w:gridCol w:w="1559"/>
        <w:gridCol w:w="1701"/>
        <w:gridCol w:w="1560"/>
        <w:gridCol w:w="1417"/>
        <w:gridCol w:w="1559"/>
      </w:tblGrid>
      <w:tr w:rsidR="006C0130" w:rsidRPr="006C0130" w14:paraId="21272A0F" w14:textId="77777777" w:rsidTr="00353298">
        <w:trPr>
          <w:trHeight w:val="167"/>
        </w:trPr>
        <w:tc>
          <w:tcPr>
            <w:tcW w:w="14048" w:type="dxa"/>
            <w:gridSpan w:val="11"/>
          </w:tcPr>
          <w:p w14:paraId="174A86EF" w14:textId="74CD602C" w:rsidR="00E97A42" w:rsidRPr="006C0130" w:rsidRDefault="00E97A42" w:rsidP="00353298">
            <w:pPr>
              <w:spacing w:line="147" w:lineRule="exact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bookmarkStart w:id="2" w:name="通しNo_タイトルあり_解析最終20211216_6099_Figs_Tabs"/>
            <w:bookmarkEnd w:id="2"/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lastRenderedPageBreak/>
              <w:t>Supplementary Table</w:t>
            </w:r>
            <w:r w:rsidRPr="006C0130">
              <w:rPr>
                <w:rFonts w:ascii="Times New Roman" w:eastAsia="Times New Roman" w:hAnsi="Times New Roman" w:cs="Times New Roman"/>
                <w:b/>
                <w:spacing w:val="-7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27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Results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linear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mixed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model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analyses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SF-8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subscale scores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 xml:space="preserve">for 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multiparas</w:t>
            </w:r>
          </w:p>
        </w:tc>
      </w:tr>
      <w:tr w:rsidR="006C0130" w:rsidRPr="006C0130" w14:paraId="7DD5EF42" w14:textId="77777777" w:rsidTr="0043111D">
        <w:trPr>
          <w:trHeight w:val="229"/>
        </w:trPr>
        <w:tc>
          <w:tcPr>
            <w:tcW w:w="922" w:type="dxa"/>
            <w:tcBorders>
              <w:top w:val="single" w:sz="6" w:space="0" w:color="000000"/>
            </w:tcBorders>
          </w:tcPr>
          <w:p w14:paraId="768553DE" w14:textId="77777777" w:rsidR="00E97A42" w:rsidRPr="006C0130" w:rsidRDefault="00E97A42" w:rsidP="00353298">
            <w:pPr>
              <w:spacing w:before="23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ffect</w:t>
            </w:r>
          </w:p>
        </w:tc>
        <w:tc>
          <w:tcPr>
            <w:tcW w:w="465" w:type="dxa"/>
            <w:tcBorders>
              <w:top w:val="single" w:sz="6" w:space="0" w:color="000000"/>
            </w:tcBorders>
          </w:tcPr>
          <w:p w14:paraId="73EF645B" w14:textId="77777777" w:rsidR="00E97A42" w:rsidRPr="006C0130" w:rsidRDefault="00E97A42" w:rsidP="00353298">
            <w:pPr>
              <w:spacing w:before="23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Level</w:t>
            </w:r>
          </w:p>
        </w:tc>
        <w:tc>
          <w:tcPr>
            <w:tcW w:w="678" w:type="dxa"/>
            <w:tcBorders>
              <w:top w:val="single" w:sz="6" w:space="0" w:color="000000"/>
            </w:tcBorders>
          </w:tcPr>
          <w:p w14:paraId="41E9E8E0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286" w:type="dxa"/>
            <w:tcBorders>
              <w:top w:val="single" w:sz="6" w:space="0" w:color="000000"/>
              <w:bottom w:val="single" w:sz="6" w:space="0" w:color="000000"/>
            </w:tcBorders>
          </w:tcPr>
          <w:p w14:paraId="4597AFEB" w14:textId="652DCF8A" w:rsidR="00E97A42" w:rsidRPr="006C0130" w:rsidRDefault="00E97A42" w:rsidP="00353298">
            <w:pPr>
              <w:spacing w:before="23"/>
              <w:ind w:left="6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Adjusted</w:t>
            </w:r>
            <w:r w:rsidR="00CA4D21" w:rsidRPr="006C0130">
              <w:rPr>
                <w:rFonts w:ascii="Times New Roman" w:eastAsia="Times New Roman" w:hAnsi="Times New Roman" w:cs="Times New Roman"/>
                <w:spacing w:val="-2"/>
                <w:sz w:val="15"/>
                <w:vertAlign w:val="superscript"/>
              </w:rPr>
              <w:t>a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6" w:space="0" w:color="000000"/>
            </w:tcBorders>
          </w:tcPr>
          <w:p w14:paraId="67449C57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 w14:paraId="4E2EAADE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 w14:paraId="6F5DEAC0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</w:tcPr>
          <w:p w14:paraId="0103BB5E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560" w:type="dxa"/>
            <w:tcBorders>
              <w:top w:val="single" w:sz="6" w:space="0" w:color="000000"/>
              <w:bottom w:val="single" w:sz="6" w:space="0" w:color="000000"/>
            </w:tcBorders>
          </w:tcPr>
          <w:p w14:paraId="0737C31E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</w:tcPr>
          <w:p w14:paraId="014511B2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1559" w:type="dxa"/>
            <w:tcBorders>
              <w:top w:val="single" w:sz="6" w:space="0" w:color="000000"/>
              <w:bottom w:val="single" w:sz="6" w:space="0" w:color="000000"/>
            </w:tcBorders>
          </w:tcPr>
          <w:p w14:paraId="51C496B1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</w:tr>
      <w:tr w:rsidR="006C0130" w:rsidRPr="006C0130" w14:paraId="502BC689" w14:textId="77777777" w:rsidTr="0043111D">
        <w:trPr>
          <w:trHeight w:val="229"/>
        </w:trPr>
        <w:tc>
          <w:tcPr>
            <w:tcW w:w="922" w:type="dxa"/>
          </w:tcPr>
          <w:p w14:paraId="1348BAB4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682F4B74" w14:textId="77777777" w:rsidR="00E97A42" w:rsidRPr="006C0130" w:rsidRDefault="00E97A42" w:rsidP="00353298">
            <w:pPr>
              <w:spacing w:before="23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NMS</w:t>
            </w:r>
          </w:p>
        </w:tc>
        <w:tc>
          <w:tcPr>
            <w:tcW w:w="678" w:type="dxa"/>
          </w:tcPr>
          <w:p w14:paraId="796E8697" w14:textId="77777777" w:rsidR="00E97A42" w:rsidRPr="006C0130" w:rsidRDefault="00E97A42" w:rsidP="00353298">
            <w:pPr>
              <w:spacing w:before="23"/>
              <w:ind w:left="11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1286" w:type="dxa"/>
            <w:tcBorders>
              <w:top w:val="single" w:sz="6" w:space="0" w:color="000000"/>
              <w:bottom w:val="single" w:sz="4" w:space="0" w:color="auto"/>
            </w:tcBorders>
          </w:tcPr>
          <w:p w14:paraId="202E4CD0" w14:textId="641A7A38" w:rsidR="00E97A42" w:rsidRPr="006C0130" w:rsidRDefault="00395269" w:rsidP="00353298">
            <w:pPr>
              <w:spacing w:before="23"/>
              <w:ind w:left="6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G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neral health</w:t>
            </w:r>
          </w:p>
        </w:tc>
        <w:tc>
          <w:tcPr>
            <w:tcW w:w="1484" w:type="dxa"/>
            <w:tcBorders>
              <w:top w:val="single" w:sz="6" w:space="0" w:color="000000"/>
              <w:bottom w:val="single" w:sz="4" w:space="0" w:color="auto"/>
            </w:tcBorders>
          </w:tcPr>
          <w:p w14:paraId="258229CE" w14:textId="7A288A44" w:rsidR="00E97A42" w:rsidRPr="006C0130" w:rsidRDefault="00395269" w:rsidP="00353298">
            <w:pPr>
              <w:spacing w:before="23"/>
              <w:ind w:left="5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hysical functioning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auto"/>
            </w:tcBorders>
          </w:tcPr>
          <w:p w14:paraId="0D8A82B4" w14:textId="31C2DC68" w:rsidR="00E97A42" w:rsidRPr="006C0130" w:rsidRDefault="00395269" w:rsidP="00353298">
            <w:pPr>
              <w:spacing w:before="23"/>
              <w:ind w:left="4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R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le physical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auto"/>
            </w:tcBorders>
          </w:tcPr>
          <w:p w14:paraId="15C4F614" w14:textId="404C5816" w:rsidR="00E97A42" w:rsidRPr="006C0130" w:rsidRDefault="00395269" w:rsidP="00353298">
            <w:pPr>
              <w:spacing w:before="23"/>
              <w:ind w:left="4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B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dily pain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4" w:space="0" w:color="auto"/>
            </w:tcBorders>
          </w:tcPr>
          <w:p w14:paraId="40212A11" w14:textId="5623A98B" w:rsidR="00E97A42" w:rsidRPr="006C0130" w:rsidRDefault="00395269" w:rsidP="00353298">
            <w:pPr>
              <w:spacing w:before="55" w:line="155" w:lineRule="exact"/>
              <w:ind w:left="4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V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itality</w:t>
            </w:r>
          </w:p>
        </w:tc>
        <w:tc>
          <w:tcPr>
            <w:tcW w:w="1560" w:type="dxa"/>
            <w:tcBorders>
              <w:top w:val="single" w:sz="6" w:space="0" w:color="000000"/>
              <w:bottom w:val="single" w:sz="4" w:space="0" w:color="auto"/>
            </w:tcBorders>
          </w:tcPr>
          <w:p w14:paraId="5357AEFB" w14:textId="024AC34A" w:rsidR="00E97A42" w:rsidRPr="006C0130" w:rsidRDefault="00395269" w:rsidP="00353298">
            <w:pPr>
              <w:spacing w:before="55" w:line="155" w:lineRule="exact"/>
              <w:ind w:left="50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S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cial functioning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4" w:space="0" w:color="auto"/>
            </w:tcBorders>
          </w:tcPr>
          <w:p w14:paraId="65E0C718" w14:textId="7708F0B9" w:rsidR="00E97A42" w:rsidRPr="006C0130" w:rsidRDefault="00395269" w:rsidP="00353298">
            <w:pPr>
              <w:spacing w:before="55" w:line="155" w:lineRule="exact"/>
              <w:ind w:left="5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ntal health</w:t>
            </w:r>
          </w:p>
        </w:tc>
        <w:tc>
          <w:tcPr>
            <w:tcW w:w="1559" w:type="dxa"/>
            <w:tcBorders>
              <w:top w:val="single" w:sz="6" w:space="0" w:color="000000"/>
              <w:bottom w:val="single" w:sz="4" w:space="0" w:color="auto"/>
            </w:tcBorders>
          </w:tcPr>
          <w:p w14:paraId="7B42E3D8" w14:textId="207E3A51" w:rsidR="00E97A42" w:rsidRPr="006C0130" w:rsidRDefault="00395269" w:rsidP="00353298">
            <w:pPr>
              <w:spacing w:before="55" w:line="155" w:lineRule="exact"/>
              <w:ind w:left="5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R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le emotional</w:t>
            </w:r>
          </w:p>
        </w:tc>
      </w:tr>
      <w:tr w:rsidR="006C0130" w:rsidRPr="006C0130" w14:paraId="5BCF8AC2" w14:textId="77777777" w:rsidTr="0043111D">
        <w:trPr>
          <w:trHeight w:val="267"/>
        </w:trPr>
        <w:tc>
          <w:tcPr>
            <w:tcW w:w="922" w:type="dxa"/>
            <w:tcBorders>
              <w:bottom w:val="single" w:sz="4" w:space="0" w:color="auto"/>
            </w:tcBorders>
          </w:tcPr>
          <w:p w14:paraId="3A6C535B" w14:textId="77777777" w:rsidR="00E97A42" w:rsidRPr="006C0130" w:rsidRDefault="00E97A42" w:rsidP="00353298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</w:p>
        </w:tc>
        <w:tc>
          <w:tcPr>
            <w:tcW w:w="465" w:type="dxa"/>
            <w:tcBorders>
              <w:bottom w:val="single" w:sz="4" w:space="0" w:color="auto"/>
            </w:tcBorders>
          </w:tcPr>
          <w:p w14:paraId="68C69EE0" w14:textId="77777777" w:rsidR="00E97A42" w:rsidRPr="006C0130" w:rsidRDefault="00E97A42" w:rsidP="00353298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26C9E8E5" w14:textId="77777777" w:rsidR="00E97A42" w:rsidRPr="006C0130" w:rsidRDefault="00E97A42" w:rsidP="00353298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2AF853C9" w14:textId="77777777" w:rsidR="00E97A42" w:rsidRPr="006C0130" w:rsidRDefault="00E97A42" w:rsidP="00353298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3B32183" w14:textId="77777777" w:rsidR="00E97A42" w:rsidRPr="006C0130" w:rsidRDefault="00E97A42" w:rsidP="00353298">
            <w:pPr>
              <w:spacing w:before="55"/>
              <w:ind w:right="453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1949BF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72F1635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739F5D" w14:textId="77777777" w:rsidR="00E97A42" w:rsidRPr="006C0130" w:rsidRDefault="00E97A42" w:rsidP="00353298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B5576C" w14:textId="77777777" w:rsidR="00E97A42" w:rsidRPr="006C0130" w:rsidRDefault="00E97A42" w:rsidP="00353298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E7C39E" w14:textId="77777777" w:rsidR="00E97A42" w:rsidRPr="006C0130" w:rsidRDefault="00E97A42" w:rsidP="00353298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486822" w14:textId="77777777" w:rsidR="00E97A42" w:rsidRPr="006C0130" w:rsidRDefault="00E97A42" w:rsidP="00353298">
            <w:pPr>
              <w:spacing w:before="55"/>
              <w:ind w:right="662" w:firstLineChars="50" w:firstLine="71"/>
              <w:jc w:val="left"/>
              <w:rPr>
                <w:rFonts w:ascii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β(95%CI</w:t>
            </w:r>
            <w:r w:rsidRPr="006C0130">
              <w:rPr>
                <w:rFonts w:ascii="Times New Roman" w:eastAsia="MS Mincho" w:hAnsi="Times New Roman" w:cs="Times New Roman"/>
                <w:w w:val="95"/>
                <w:sz w:val="15"/>
              </w:rPr>
              <w:t>）</w:t>
            </w:r>
          </w:p>
        </w:tc>
      </w:tr>
      <w:tr w:rsidR="006C0130" w:rsidRPr="006C0130" w14:paraId="773EBF34" w14:textId="77777777" w:rsidTr="0043111D">
        <w:trPr>
          <w:trHeight w:val="267"/>
        </w:trPr>
        <w:tc>
          <w:tcPr>
            <w:tcW w:w="922" w:type="dxa"/>
            <w:tcBorders>
              <w:top w:val="single" w:sz="4" w:space="0" w:color="auto"/>
            </w:tcBorders>
          </w:tcPr>
          <w:p w14:paraId="440B2D56" w14:textId="77777777" w:rsidR="00E97A42" w:rsidRPr="006C0130" w:rsidRDefault="00E97A42" w:rsidP="00353298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465" w:type="dxa"/>
            <w:tcBorders>
              <w:top w:val="single" w:sz="4" w:space="0" w:color="auto"/>
            </w:tcBorders>
          </w:tcPr>
          <w:p w14:paraId="7BD7158E" w14:textId="77777777" w:rsidR="00E97A42" w:rsidRPr="006C0130" w:rsidRDefault="00E97A42" w:rsidP="00353298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—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—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14:paraId="0562D636" w14:textId="77777777" w:rsidR="00E97A42" w:rsidRPr="006C0130" w:rsidRDefault="00E97A42" w:rsidP="00353298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3BC07F34" w14:textId="77777777" w:rsidR="00E97A42" w:rsidRPr="006C0130" w:rsidRDefault="00E97A42" w:rsidP="00353298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62DCC076" w14:textId="77777777" w:rsidR="00E97A42" w:rsidRPr="006C0130" w:rsidRDefault="00E97A42" w:rsidP="00353298">
            <w:pPr>
              <w:spacing w:before="55"/>
              <w:ind w:right="453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9D04F26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7794E4D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BDD695" w14:textId="77777777" w:rsidR="00E97A42" w:rsidRPr="006C0130" w:rsidRDefault="00E97A42" w:rsidP="00353298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4DE0094" w14:textId="77777777" w:rsidR="00E97A42" w:rsidRPr="006C0130" w:rsidRDefault="00E97A42" w:rsidP="00353298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C8D733" w14:textId="77777777" w:rsidR="00E97A42" w:rsidRPr="006C0130" w:rsidRDefault="00E97A42" w:rsidP="00353298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F4AA86" w14:textId="77777777" w:rsidR="00E97A42" w:rsidRPr="006C0130" w:rsidRDefault="00E97A42" w:rsidP="00353298">
            <w:pPr>
              <w:spacing w:before="55"/>
              <w:ind w:right="662" w:firstLineChars="50" w:firstLine="7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3E18BC3A" w14:textId="77777777" w:rsidTr="0043111D">
        <w:trPr>
          <w:trHeight w:val="267"/>
        </w:trPr>
        <w:tc>
          <w:tcPr>
            <w:tcW w:w="922" w:type="dxa"/>
          </w:tcPr>
          <w:p w14:paraId="3D3A16A4" w14:textId="77777777" w:rsidR="00E97A42" w:rsidRPr="006C0130" w:rsidRDefault="00E97A42" w:rsidP="00353298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pacing w:val="-5"/>
                <w:sz w:val="15"/>
              </w:rPr>
            </w:pPr>
          </w:p>
        </w:tc>
        <w:tc>
          <w:tcPr>
            <w:tcW w:w="465" w:type="dxa"/>
          </w:tcPr>
          <w:p w14:paraId="78836904" w14:textId="77777777" w:rsidR="00E97A42" w:rsidRPr="006C0130" w:rsidRDefault="00E97A42" w:rsidP="00353298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w w:val="99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—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—</w:t>
            </w:r>
          </w:p>
        </w:tc>
        <w:tc>
          <w:tcPr>
            <w:tcW w:w="678" w:type="dxa"/>
          </w:tcPr>
          <w:p w14:paraId="6460BDAE" w14:textId="77777777" w:rsidR="00E97A42" w:rsidRPr="006C0130" w:rsidRDefault="00E97A42" w:rsidP="00353298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6E59A688" w14:textId="20007D8C" w:rsidR="00E97A42" w:rsidRPr="006C0130" w:rsidRDefault="0090093D" w:rsidP="00353298">
            <w:pPr>
              <w:spacing w:before="55"/>
              <w:ind w:leftChars="50" w:left="105" w:right="441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4.44</w:t>
            </w:r>
          </w:p>
          <w:p w14:paraId="0056A5F2" w14:textId="59BCE158" w:rsidR="00E97A42" w:rsidRPr="006C0130" w:rsidRDefault="00E97A42" w:rsidP="00353298">
            <w:pPr>
              <w:spacing w:before="55"/>
              <w:ind w:leftChars="50" w:left="105" w:right="441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90093D" w:rsidRPr="006C0130">
              <w:rPr>
                <w:rFonts w:ascii="Times New Roman" w:hAnsi="Times New Roman" w:cs="Times New Roman"/>
                <w:b/>
                <w:sz w:val="15"/>
                <w:lang w:eastAsia="ja-JP"/>
              </w:rPr>
              <w:t>4.08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4.8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1728F62E" w14:textId="1D1D8DA4" w:rsidR="00E97A42" w:rsidRPr="006C0130" w:rsidRDefault="00E97A42" w:rsidP="00B94DA4">
            <w:pPr>
              <w:spacing w:before="55"/>
              <w:ind w:right="453" w:firstLineChars="50" w:firstLine="75"/>
              <w:jc w:val="left"/>
              <w:rPr>
                <w:rFonts w:ascii="Times New Roman" w:eastAsia="Times New Roman" w:hAnsi="Times New Roman" w:cs="Times New Roman"/>
                <w:bCs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>−</w:t>
            </w:r>
            <w:r w:rsidR="0090093D" w:rsidRPr="006C0130">
              <w:rPr>
                <w:rFonts w:ascii="Times New Roman" w:eastAsia="Times New Roman" w:hAnsi="Times New Roman" w:cs="Times New Roman"/>
                <w:bCs/>
                <w:sz w:val="15"/>
              </w:rPr>
              <w:t>0.26</w:t>
            </w:r>
          </w:p>
          <w:p w14:paraId="1978FE35" w14:textId="5D8C58D7" w:rsidR="00E97A42" w:rsidRPr="006C0130" w:rsidRDefault="00E97A42" w:rsidP="00B94DA4">
            <w:pPr>
              <w:spacing w:before="55"/>
              <w:ind w:right="287" w:firstLineChars="50" w:firstLine="73"/>
              <w:jc w:val="left"/>
              <w:rPr>
                <w:rFonts w:ascii="Times New Roman" w:eastAsia="Times New Roman" w:hAnsi="Times New Roman" w:cs="Times New Roman"/>
                <w:b/>
                <w:bCs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Cs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>(−</w:t>
            </w:r>
            <w:r w:rsidR="0090093D" w:rsidRPr="006C0130">
              <w:rPr>
                <w:rFonts w:ascii="Times New Roman" w:eastAsia="Times New Roman" w:hAnsi="Times New Roman" w:cs="Times New Roman"/>
                <w:bCs/>
                <w:sz w:val="15"/>
              </w:rPr>
              <w:t>0.63</w:t>
            </w:r>
            <w:r w:rsidRPr="006C0130">
              <w:rPr>
                <w:rFonts w:ascii="Times New Roman" w:eastAsia="Times New Roman" w:hAnsi="Times New Roman" w:cs="Times New Roman"/>
                <w:bCs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Cs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hAnsi="Times New Roman" w:cs="Times New Roman"/>
                <w:bCs/>
                <w:sz w:val="15"/>
              </w:rPr>
              <w:t>0.11</w:t>
            </w:r>
            <w:r w:rsidRPr="006C0130">
              <w:rPr>
                <w:rFonts w:ascii="Times New Roman" w:eastAsia="Times New Roman" w:hAnsi="Times New Roman" w:cs="Times New Roman"/>
                <w:bCs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51BD01A3" w14:textId="4E3D1ED0" w:rsidR="00E97A42" w:rsidRPr="006C0130" w:rsidRDefault="0090093D" w:rsidP="00B94DA4">
            <w:pPr>
              <w:spacing w:before="55"/>
              <w:ind w:right="446" w:firstLineChars="50" w:firstLine="75"/>
              <w:jc w:val="left"/>
              <w:rPr>
                <w:rFonts w:ascii="Times New Roman" w:eastAsia="Times New Roman" w:hAnsi="Times New Roman" w:cs="Times New Roman"/>
                <w:b/>
                <w:bCs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2.85</w:t>
            </w:r>
          </w:p>
          <w:p w14:paraId="5AF4BA10" w14:textId="2416D256" w:rsidR="00E97A42" w:rsidRPr="006C0130" w:rsidRDefault="00E97A42" w:rsidP="00353298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 xml:space="preserve"> </w:t>
            </w:r>
            <w:r w:rsidR="00B94DA4"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(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2.43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>3.28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7992E0C9" w14:textId="2F1165BC" w:rsidR="00E97A42" w:rsidRPr="006C0130" w:rsidRDefault="00E97A42" w:rsidP="00B94DA4">
            <w:pPr>
              <w:spacing w:before="55"/>
              <w:ind w:right="446" w:firstLineChars="50" w:firstLine="75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z w:val="15"/>
              </w:rPr>
              <w:t>3.25</w:t>
            </w:r>
          </w:p>
          <w:p w14:paraId="12C66B38" w14:textId="71B41285" w:rsidR="00E97A42" w:rsidRPr="006C0130" w:rsidRDefault="00E97A42" w:rsidP="00353298">
            <w:pPr>
              <w:spacing w:before="55"/>
              <w:ind w:right="446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="00B94DA4"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3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z w:val="15"/>
              </w:rPr>
              <w:t>.66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2.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84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701" w:type="dxa"/>
          </w:tcPr>
          <w:p w14:paraId="610C01E8" w14:textId="25993122" w:rsidR="00E97A42" w:rsidRPr="006C0130" w:rsidRDefault="0090093D" w:rsidP="00B94DA4">
            <w:pPr>
              <w:spacing w:before="55"/>
              <w:ind w:right="447" w:firstLineChars="50" w:firstLine="75"/>
              <w:jc w:val="left"/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3.49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</w:p>
          <w:p w14:paraId="24B214D3" w14:textId="4E3E8889" w:rsidR="00E97A42" w:rsidRPr="006C0130" w:rsidRDefault="00E97A42" w:rsidP="00B94DA4">
            <w:pPr>
              <w:spacing w:before="55"/>
              <w:ind w:right="447" w:firstLineChars="100" w:firstLine="150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z w:val="15"/>
              </w:rPr>
              <w:t>3.15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.84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5ED59993" w14:textId="32C96ACC" w:rsidR="00E97A42" w:rsidRPr="006C0130" w:rsidRDefault="0090093D" w:rsidP="00B94DA4">
            <w:pPr>
              <w:spacing w:before="55"/>
              <w:ind w:right="421" w:firstLineChars="50" w:firstLine="75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2.32</w:t>
            </w:r>
          </w:p>
          <w:p w14:paraId="43717BB6" w14:textId="54280CE4" w:rsidR="00E97A42" w:rsidRPr="006C0130" w:rsidRDefault="00E97A42" w:rsidP="00B94DA4">
            <w:pPr>
              <w:spacing w:before="55"/>
              <w:ind w:right="421" w:firstLineChars="50" w:firstLine="7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="0090093D" w:rsidRPr="006C0130">
              <w:rPr>
                <w:b/>
                <w:sz w:val="15"/>
              </w:rPr>
              <w:t>1.88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2.76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73A3D0C0" w14:textId="7635E11D" w:rsidR="00E97A42" w:rsidRPr="006C0130" w:rsidRDefault="00E97A42" w:rsidP="00B94DA4">
            <w:pPr>
              <w:spacing w:before="55"/>
              <w:ind w:right="440" w:firstLineChars="50" w:firstLine="75"/>
              <w:jc w:val="left"/>
              <w:rPr>
                <w:rFonts w:ascii="Times New Roman" w:eastAsia="Times New Roman" w:hAnsi="Times New Roman" w:cs="Times New Roman"/>
                <w:b/>
                <w:bCs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0.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55</w:t>
            </w:r>
          </w:p>
          <w:p w14:paraId="6E8C5B92" w14:textId="7BFC94F0" w:rsidR="00E97A42" w:rsidRPr="006C0130" w:rsidRDefault="00E97A42" w:rsidP="00B94DA4">
            <w:pPr>
              <w:spacing w:before="55"/>
              <w:ind w:right="440" w:firstLineChars="50" w:firstLine="73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(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0.24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1"/>
                <w:sz w:val="15"/>
              </w:rPr>
              <w:t xml:space="preserve"> 0.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pacing w:val="-1"/>
                <w:sz w:val="15"/>
              </w:rPr>
              <w:t>87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19A1D9C4" w14:textId="0215C6B6" w:rsidR="00E97A42" w:rsidRPr="006C0130" w:rsidRDefault="0090093D" w:rsidP="00B94DA4">
            <w:pPr>
              <w:spacing w:before="55"/>
              <w:ind w:right="662" w:firstLineChars="50" w:firstLine="75"/>
              <w:jc w:val="left"/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1.69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 xml:space="preserve"> </w:t>
            </w:r>
          </w:p>
          <w:p w14:paraId="712BF311" w14:textId="36375724" w:rsidR="00E97A42" w:rsidRPr="006C0130" w:rsidRDefault="00E97A42" w:rsidP="00B94DA4">
            <w:pPr>
              <w:spacing w:before="55"/>
              <w:ind w:right="662" w:firstLineChars="50" w:firstLine="75"/>
              <w:jc w:val="left"/>
              <w:rPr>
                <w:rFonts w:ascii="Times New Roman" w:eastAsia="Times New Roman" w:hAnsi="Times New Roman" w:cs="Times New Roman"/>
                <w:w w:val="95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(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1.32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1"/>
                <w:sz w:val="15"/>
              </w:rPr>
              <w:t xml:space="preserve"> </w:t>
            </w:r>
            <w:r w:rsidR="0090093D"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>2.05</w:t>
            </w:r>
            <w:r w:rsidRPr="006C0130">
              <w:rPr>
                <w:rFonts w:ascii="Times New Roman" w:eastAsia="Times New Roman" w:hAnsi="Times New Roman" w:cs="Times New Roman"/>
                <w:b/>
                <w:bCs/>
                <w:spacing w:val="-2"/>
                <w:sz w:val="15"/>
              </w:rPr>
              <w:t>)</w:t>
            </w:r>
          </w:p>
        </w:tc>
      </w:tr>
      <w:tr w:rsidR="006C0130" w:rsidRPr="006C0130" w14:paraId="5EDE8FFE" w14:textId="77777777" w:rsidTr="0043111D">
        <w:trPr>
          <w:trHeight w:val="267"/>
        </w:trPr>
        <w:tc>
          <w:tcPr>
            <w:tcW w:w="922" w:type="dxa"/>
          </w:tcPr>
          <w:p w14:paraId="55F9CA05" w14:textId="77777777" w:rsidR="00E97A42" w:rsidRPr="006C0130" w:rsidRDefault="00E97A42" w:rsidP="00353298">
            <w:pPr>
              <w:spacing w:before="55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NMS</w:t>
            </w:r>
          </w:p>
        </w:tc>
        <w:tc>
          <w:tcPr>
            <w:tcW w:w="465" w:type="dxa"/>
          </w:tcPr>
          <w:p w14:paraId="6AC8108F" w14:textId="77777777" w:rsidR="00E97A42" w:rsidRPr="006C0130" w:rsidRDefault="00E97A42" w:rsidP="00353298">
            <w:pPr>
              <w:spacing w:before="55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0</w:t>
            </w:r>
          </w:p>
        </w:tc>
        <w:tc>
          <w:tcPr>
            <w:tcW w:w="678" w:type="dxa"/>
          </w:tcPr>
          <w:p w14:paraId="183029A0" w14:textId="77777777" w:rsidR="00E97A42" w:rsidRPr="006C0130" w:rsidRDefault="00E97A42" w:rsidP="00353298">
            <w:pPr>
              <w:spacing w:before="55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0AB9935B" w14:textId="77777777" w:rsidR="00E97A42" w:rsidRPr="006C0130" w:rsidRDefault="00E97A42" w:rsidP="00353298">
            <w:pPr>
              <w:spacing w:before="55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</w:tcPr>
          <w:p w14:paraId="0C56AE54" w14:textId="77777777" w:rsidR="00E97A42" w:rsidRPr="006C0130" w:rsidRDefault="00E97A42" w:rsidP="00353298">
            <w:pPr>
              <w:spacing w:before="55"/>
              <w:ind w:right="453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746A7CB1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343E8AA3" w14:textId="77777777" w:rsidR="00E97A42" w:rsidRPr="006C0130" w:rsidRDefault="00E97A42" w:rsidP="00353298">
            <w:pPr>
              <w:spacing w:before="55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701" w:type="dxa"/>
          </w:tcPr>
          <w:p w14:paraId="5E595E43" w14:textId="77777777" w:rsidR="00E97A42" w:rsidRPr="006C0130" w:rsidRDefault="00E97A42" w:rsidP="00353298">
            <w:pPr>
              <w:spacing w:before="55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</w:tcPr>
          <w:p w14:paraId="25822262" w14:textId="77777777" w:rsidR="00E97A42" w:rsidRPr="006C0130" w:rsidRDefault="00E97A42" w:rsidP="00353298">
            <w:pPr>
              <w:spacing w:before="55"/>
              <w:ind w:right="42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0C6DCE9D" w14:textId="77777777" w:rsidR="00E97A42" w:rsidRPr="006C0130" w:rsidRDefault="00E97A42" w:rsidP="00353298">
            <w:pPr>
              <w:spacing w:before="55"/>
              <w:ind w:right="440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6B9C1BAC" w14:textId="77777777" w:rsidR="00E97A42" w:rsidRPr="006C0130" w:rsidRDefault="00E97A42" w:rsidP="00353298">
            <w:pPr>
              <w:spacing w:before="55"/>
              <w:ind w:right="662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2A9354BF" w14:textId="77777777" w:rsidTr="0043111D">
        <w:trPr>
          <w:trHeight w:val="244"/>
        </w:trPr>
        <w:tc>
          <w:tcPr>
            <w:tcW w:w="922" w:type="dxa"/>
          </w:tcPr>
          <w:p w14:paraId="1B46DC84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0886743F" w14:textId="77777777" w:rsidR="00E97A42" w:rsidRPr="006C0130" w:rsidRDefault="00E97A42" w:rsidP="00353298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1</w:t>
            </w:r>
          </w:p>
        </w:tc>
        <w:tc>
          <w:tcPr>
            <w:tcW w:w="678" w:type="dxa"/>
          </w:tcPr>
          <w:p w14:paraId="29264285" w14:textId="77777777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3BD2B38C" w14:textId="6BA4FBDC" w:rsidR="00E97A42" w:rsidRPr="006C0130" w:rsidRDefault="00E97A42" w:rsidP="0043111D">
            <w:pPr>
              <w:spacing w:before="32"/>
              <w:ind w:right="80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1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18,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0.17)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</w:p>
        </w:tc>
        <w:tc>
          <w:tcPr>
            <w:tcW w:w="1484" w:type="dxa"/>
          </w:tcPr>
          <w:p w14:paraId="1D3EC36D" w14:textId="0CF36737" w:rsidR="00E97A42" w:rsidRPr="006C0130" w:rsidRDefault="00E97A42" w:rsidP="00353298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34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52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16)</w:t>
            </w:r>
          </w:p>
        </w:tc>
        <w:tc>
          <w:tcPr>
            <w:tcW w:w="1417" w:type="dxa"/>
          </w:tcPr>
          <w:p w14:paraId="0BDBDD9B" w14:textId="6D0AC64D" w:rsidR="00E97A42" w:rsidRPr="006C0130" w:rsidRDefault="00E97A42" w:rsidP="00353298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44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65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23)</w:t>
            </w:r>
          </w:p>
        </w:tc>
        <w:tc>
          <w:tcPr>
            <w:tcW w:w="1559" w:type="dxa"/>
          </w:tcPr>
          <w:p w14:paraId="0CD12ED8" w14:textId="486179C4" w:rsidR="00E97A42" w:rsidRPr="006C0130" w:rsidRDefault="00E97A42" w:rsidP="00E97A42">
            <w:pPr>
              <w:spacing w:before="32"/>
              <w:ind w:firstLineChars="50" w:firstLine="7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7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37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03)</w:t>
            </w:r>
          </w:p>
        </w:tc>
        <w:tc>
          <w:tcPr>
            <w:tcW w:w="1701" w:type="dxa"/>
          </w:tcPr>
          <w:p w14:paraId="4FFEDC66" w14:textId="5E545776" w:rsidR="00E97A42" w:rsidRPr="006C0130" w:rsidRDefault="00E97A42" w:rsidP="0043111D">
            <w:pPr>
              <w:spacing w:before="32"/>
              <w:ind w:right="42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6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>(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−0.3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, 0.01)</w:t>
            </w:r>
          </w:p>
        </w:tc>
        <w:tc>
          <w:tcPr>
            <w:tcW w:w="1560" w:type="dxa"/>
          </w:tcPr>
          <w:p w14:paraId="7F5A1D47" w14:textId="1CB7D15A" w:rsidR="00E97A42" w:rsidRPr="006C0130" w:rsidRDefault="00E97A42" w:rsidP="00353298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45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67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24)</w:t>
            </w:r>
          </w:p>
        </w:tc>
        <w:tc>
          <w:tcPr>
            <w:tcW w:w="1417" w:type="dxa"/>
          </w:tcPr>
          <w:p w14:paraId="3F222008" w14:textId="2DAC9725" w:rsidR="00E97A42" w:rsidRPr="006C0130" w:rsidRDefault="00E97A42" w:rsidP="00353298">
            <w:pPr>
              <w:spacing w:before="32"/>
              <w:ind w:right="129"/>
              <w:jc w:val="righ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24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0.40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07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1B33BAD6" w14:textId="32AC8669" w:rsidR="00E97A42" w:rsidRPr="006C0130" w:rsidRDefault="00E97A42" w:rsidP="00BD06F5">
            <w:pPr>
              <w:spacing w:before="32"/>
              <w:ind w:right="347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BD06F5" w:rsidRPr="006C0130">
              <w:rPr>
                <w:rFonts w:ascii="Times New Roman" w:eastAsia="Times New Roman" w:hAnsi="Times New Roman" w:cs="Times New Roman"/>
                <w:sz w:val="15"/>
              </w:rPr>
              <w:t>14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3</w:t>
            </w:r>
            <w:r w:rsidR="00BD06F5"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BD06F5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2207D4E7" w14:textId="77777777" w:rsidTr="0043111D">
        <w:trPr>
          <w:trHeight w:val="244"/>
        </w:trPr>
        <w:tc>
          <w:tcPr>
            <w:tcW w:w="922" w:type="dxa"/>
          </w:tcPr>
          <w:p w14:paraId="7126F548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7E9CB972" w14:textId="77777777" w:rsidR="00E97A42" w:rsidRPr="006C0130" w:rsidRDefault="00E97A42" w:rsidP="00353298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9"/>
                <w:sz w:val="15"/>
              </w:rPr>
              <w:t>2</w:t>
            </w:r>
          </w:p>
        </w:tc>
        <w:tc>
          <w:tcPr>
            <w:tcW w:w="678" w:type="dxa"/>
          </w:tcPr>
          <w:p w14:paraId="5D835900" w14:textId="77777777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12FA4851" w14:textId="629C09EE" w:rsidR="00E97A42" w:rsidRPr="006C0130" w:rsidRDefault="00E97A42" w:rsidP="00353298">
            <w:pPr>
              <w:spacing w:before="32"/>
              <w:ind w:right="7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01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31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26B513CF" w14:textId="2902F08E" w:rsidR="00E97A42" w:rsidRPr="006C0130" w:rsidRDefault="00E97A42" w:rsidP="00353298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z w:val="15"/>
              </w:rPr>
              <w:t>66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1.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z w:val="15"/>
              </w:rPr>
              <w:t>01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0BC5B183" w14:textId="034F50D7" w:rsidR="00E97A42" w:rsidRPr="006C0130" w:rsidRDefault="00E97A42" w:rsidP="00353298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z w:val="15"/>
              </w:rPr>
              <w:t>0.59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1.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z w:val="15"/>
              </w:rPr>
              <w:t>00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18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3A37A2BE" w14:textId="403FE710" w:rsidR="00E97A42" w:rsidRPr="006C0130" w:rsidRDefault="00795B38" w:rsidP="00795B38">
            <w:pPr>
              <w:spacing w:before="32"/>
              <w:ind w:firstLineChars="50" w:firstLine="7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20</w:t>
            </w:r>
            <w:r w:rsidR="00E97A42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57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E97A42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7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701" w:type="dxa"/>
          </w:tcPr>
          <w:p w14:paraId="036B16B0" w14:textId="63155003" w:rsidR="00E97A42" w:rsidRPr="006C0130" w:rsidRDefault="00E97A42" w:rsidP="00353298">
            <w:pPr>
              <w:spacing w:before="32"/>
              <w:ind w:left="9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04</w:t>
            </w:r>
            <w:r w:rsidRPr="006C0130">
              <w:rPr>
                <w:rFonts w:ascii="Times New Roman" w:eastAsia="Times New Roman" w:hAnsi="Times New Roman" w:cs="Times New Roman"/>
                <w:spacing w:val="-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28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3</w:t>
            </w:r>
            <w:r w:rsidR="00795B3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7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3E52123D" w14:textId="7266A5B4" w:rsidR="00E97A42" w:rsidRPr="006C0130" w:rsidRDefault="00E97A42" w:rsidP="00353298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0.37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0.79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6D927FC1" w14:textId="6A2C242F" w:rsidR="00E97A42" w:rsidRPr="006C0130" w:rsidRDefault="00E97A42" w:rsidP="00353298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29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59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0</w:t>
            </w:r>
            <w:r w:rsidR="00795B3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283C07E6" w14:textId="51B025A3" w:rsidR="00E97A42" w:rsidRPr="006C0130" w:rsidRDefault="00E97A42" w:rsidP="00BD06F5">
            <w:pPr>
              <w:spacing w:before="32"/>
              <w:ind w:right="349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11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795B38" w:rsidRPr="006C0130">
              <w:rPr>
                <w:rFonts w:ascii="Times New Roman" w:eastAsia="Times New Roman" w:hAnsi="Times New Roman" w:cs="Times New Roman"/>
                <w:sz w:val="15"/>
              </w:rPr>
              <w:t>4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795B38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2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2B346E29" w14:textId="77777777" w:rsidTr="0043111D">
        <w:trPr>
          <w:trHeight w:val="244"/>
        </w:trPr>
        <w:tc>
          <w:tcPr>
            <w:tcW w:w="922" w:type="dxa"/>
          </w:tcPr>
          <w:p w14:paraId="217F6D4C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3090CC1C" w14:textId="77777777" w:rsidR="00E97A42" w:rsidRPr="006C0130" w:rsidRDefault="00E97A42" w:rsidP="00353298">
            <w:pPr>
              <w:spacing w:before="32"/>
              <w:ind w:left="2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>≥3</w:t>
            </w:r>
          </w:p>
        </w:tc>
        <w:tc>
          <w:tcPr>
            <w:tcW w:w="678" w:type="dxa"/>
          </w:tcPr>
          <w:p w14:paraId="3DF31D4C" w14:textId="77777777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Early</w:t>
            </w:r>
          </w:p>
        </w:tc>
        <w:tc>
          <w:tcPr>
            <w:tcW w:w="1286" w:type="dxa"/>
          </w:tcPr>
          <w:p w14:paraId="32B7BF42" w14:textId="578D04C1" w:rsidR="00E97A42" w:rsidRPr="006C0130" w:rsidRDefault="00E97A42" w:rsidP="00353298">
            <w:pPr>
              <w:spacing w:before="32"/>
              <w:ind w:right="52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8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44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="00FF758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79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4E3107DD" w14:textId="3C5D2507" w:rsidR="00E97A42" w:rsidRPr="006C0130" w:rsidRDefault="00E97A42" w:rsidP="00353298">
            <w:pPr>
              <w:spacing w:before="32"/>
              <w:ind w:left="100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z w:val="15"/>
              </w:rPr>
              <w:t>0.94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z w:val="15"/>
              </w:rPr>
              <w:t>1.59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2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9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4A078EAA" w14:textId="0C5A1F47" w:rsidR="00E97A42" w:rsidRPr="006C0130" w:rsidRDefault="00E97A42" w:rsidP="00353298">
            <w:pPr>
              <w:spacing w:before="32"/>
              <w:ind w:left="88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z w:val="15"/>
              </w:rPr>
              <w:t>0.82</w:t>
            </w:r>
            <w:r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z w:val="15"/>
              </w:rPr>
              <w:t>1.58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FF7582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5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1EF8E062" w14:textId="2B7E7F27" w:rsidR="00E97A42" w:rsidRPr="006C0130" w:rsidRDefault="00FF7582" w:rsidP="00FF7582">
            <w:pPr>
              <w:spacing w:before="32"/>
              <w:ind w:firstLineChars="50" w:firstLine="75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 xml:space="preserve">−0.93 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z w:val="15"/>
              </w:rPr>
              <w:t>(−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1.64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−0.21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701" w:type="dxa"/>
          </w:tcPr>
          <w:p w14:paraId="4CC4D429" w14:textId="23EAF90F" w:rsidR="00E97A42" w:rsidRPr="006C0130" w:rsidRDefault="00E97A42" w:rsidP="00353298">
            <w:pPr>
              <w:spacing w:before="32"/>
              <w:ind w:right="433" w:firstLineChars="50" w:firstLine="7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13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4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FF758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7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360C0A74" w14:textId="31A483B1" w:rsidR="00E97A42" w:rsidRPr="006C0130" w:rsidRDefault="00E97A42" w:rsidP="00353298">
            <w:pPr>
              <w:spacing w:before="32"/>
              <w:ind w:left="94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57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1.3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2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06F9CAA7" w14:textId="04DF1649" w:rsidR="00E97A42" w:rsidRPr="006C0130" w:rsidRDefault="00E97A42" w:rsidP="00353298">
            <w:pPr>
              <w:spacing w:before="32"/>
              <w:ind w:right="20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6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51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FF758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37E01939" w14:textId="142942E3" w:rsidR="00E97A42" w:rsidRPr="006C0130" w:rsidRDefault="00E97A42" w:rsidP="00BD06F5">
            <w:pPr>
              <w:spacing w:before="32"/>
              <w:ind w:firstLineChars="50" w:firstLine="75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45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1.1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FF7582" w:rsidRPr="006C0130">
              <w:rPr>
                <w:rFonts w:ascii="Times New Roman" w:eastAsia="Times New Roman" w:hAnsi="Times New Roman" w:cs="Times New Roman"/>
                <w:sz w:val="15"/>
              </w:rPr>
              <w:t>0.27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175E18E1" w14:textId="77777777" w:rsidTr="0043111D">
        <w:trPr>
          <w:trHeight w:val="244"/>
        </w:trPr>
        <w:tc>
          <w:tcPr>
            <w:tcW w:w="922" w:type="dxa"/>
          </w:tcPr>
          <w:p w14:paraId="1572D531" w14:textId="77777777" w:rsidR="00E97A42" w:rsidRPr="006C0130" w:rsidRDefault="00E97A42" w:rsidP="00353298">
            <w:pPr>
              <w:spacing w:before="32"/>
              <w:ind w:left="29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NMS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×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Period</w:t>
            </w:r>
          </w:p>
        </w:tc>
        <w:tc>
          <w:tcPr>
            <w:tcW w:w="465" w:type="dxa"/>
          </w:tcPr>
          <w:p w14:paraId="7169786A" w14:textId="77777777" w:rsidR="00E97A42" w:rsidRPr="006C0130" w:rsidRDefault="00E97A42" w:rsidP="00353298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763D5C83" w14:textId="4D57C7A4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2B12FDE9" w14:textId="77777777" w:rsidR="00E97A42" w:rsidRPr="006C0130" w:rsidRDefault="00E97A42" w:rsidP="00353298">
            <w:pPr>
              <w:spacing w:before="32"/>
              <w:ind w:right="44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84" w:type="dxa"/>
          </w:tcPr>
          <w:p w14:paraId="12A391EA" w14:textId="77777777" w:rsidR="00E97A42" w:rsidRPr="006C0130" w:rsidRDefault="00E97A42" w:rsidP="00353298">
            <w:pPr>
              <w:spacing w:before="32"/>
              <w:ind w:right="452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28216F50" w14:textId="77777777" w:rsidR="00E97A42" w:rsidRPr="006C0130" w:rsidRDefault="00E97A42" w:rsidP="00353298">
            <w:pPr>
              <w:spacing w:before="32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25B81779" w14:textId="77777777" w:rsidR="00E97A42" w:rsidRPr="006C0130" w:rsidRDefault="00E97A42" w:rsidP="00353298">
            <w:pPr>
              <w:spacing w:before="32"/>
              <w:ind w:right="446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701" w:type="dxa"/>
          </w:tcPr>
          <w:p w14:paraId="22693468" w14:textId="77777777" w:rsidR="00E97A42" w:rsidRPr="006C0130" w:rsidRDefault="00E97A42" w:rsidP="00353298">
            <w:pPr>
              <w:spacing w:before="32"/>
              <w:ind w:right="447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60" w:type="dxa"/>
          </w:tcPr>
          <w:p w14:paraId="390C3D24" w14:textId="77777777" w:rsidR="00E97A42" w:rsidRPr="006C0130" w:rsidRDefault="00E97A42" w:rsidP="00353298">
            <w:pPr>
              <w:spacing w:before="32"/>
              <w:ind w:right="419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417" w:type="dxa"/>
          </w:tcPr>
          <w:p w14:paraId="2592733C" w14:textId="77777777" w:rsidR="00E97A42" w:rsidRPr="006C0130" w:rsidRDefault="00E97A42" w:rsidP="00353298">
            <w:pPr>
              <w:spacing w:before="32"/>
              <w:ind w:right="439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  <w:tc>
          <w:tcPr>
            <w:tcW w:w="1559" w:type="dxa"/>
          </w:tcPr>
          <w:p w14:paraId="7E5B8083" w14:textId="77777777" w:rsidR="00E97A42" w:rsidRPr="006C0130" w:rsidRDefault="00E97A42" w:rsidP="00353298">
            <w:pPr>
              <w:spacing w:before="32"/>
              <w:ind w:right="661" w:firstLineChars="50" w:firstLine="71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w w:val="95"/>
                <w:sz w:val="15"/>
              </w:rPr>
              <w:t>reference</w:t>
            </w:r>
          </w:p>
        </w:tc>
      </w:tr>
      <w:tr w:rsidR="006C0130" w:rsidRPr="006C0130" w14:paraId="775F0908" w14:textId="77777777" w:rsidTr="0043111D">
        <w:trPr>
          <w:trHeight w:val="244"/>
        </w:trPr>
        <w:tc>
          <w:tcPr>
            <w:tcW w:w="922" w:type="dxa"/>
          </w:tcPr>
          <w:p w14:paraId="0FED29D0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1869BB46" w14:textId="77777777" w:rsidR="00E97A42" w:rsidRPr="006C0130" w:rsidRDefault="00E97A42" w:rsidP="00353298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2B423470" w14:textId="5769E74A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25E27585" w14:textId="63D51283" w:rsidR="00E97A42" w:rsidRPr="006C0130" w:rsidRDefault="00E97A42" w:rsidP="00353298">
            <w:pPr>
              <w:spacing w:before="32"/>
              <w:ind w:right="7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0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7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2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2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6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7BC33812" w14:textId="0317DC6A" w:rsidR="00E97A42" w:rsidRPr="006C0130" w:rsidRDefault="00E97A42" w:rsidP="00353298">
            <w:pPr>
              <w:spacing w:before="32"/>
              <w:ind w:left="17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−0.02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9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0B4AF2B1" w14:textId="77442764" w:rsidR="00E97A42" w:rsidRPr="006C0130" w:rsidRDefault="00E97A42" w:rsidP="00353298">
            <w:pPr>
              <w:spacing w:before="32"/>
              <w:ind w:right="335"/>
              <w:jc w:val="righ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z w:val="15"/>
              </w:rPr>
              <w:t>30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z w:val="15"/>
              </w:rPr>
              <w:t>07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53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554D365C" w14:textId="1EFCC8F1" w:rsidR="00E97A42" w:rsidRPr="006C0130" w:rsidRDefault="00E97A42" w:rsidP="00353298">
            <w:pPr>
              <w:spacing w:before="32"/>
              <w:ind w:left="116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0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9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2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701" w:type="dxa"/>
          </w:tcPr>
          <w:p w14:paraId="0E2B3AE5" w14:textId="0594D13E" w:rsidR="00E97A42" w:rsidRPr="006C0130" w:rsidRDefault="00E97A42" w:rsidP="00353298">
            <w:pPr>
              <w:spacing w:before="32"/>
              <w:ind w:right="555"/>
              <w:jc w:val="center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2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0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39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2B7F2402" w14:textId="00BC69F7" w:rsidR="00E97A42" w:rsidRPr="006C0130" w:rsidRDefault="00E97A42" w:rsidP="00D26711">
            <w:pPr>
              <w:spacing w:before="32"/>
              <w:ind w:right="40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7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0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4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479518C6" w14:textId="547EB306" w:rsidR="00E97A42" w:rsidRPr="006C0130" w:rsidRDefault="00E97A42" w:rsidP="00353298">
            <w:pPr>
              <w:spacing w:before="32"/>
              <w:ind w:right="15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1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3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0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4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3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3DE438AD" w14:textId="25573181" w:rsidR="00E97A42" w:rsidRPr="006C0130" w:rsidRDefault="00E97A42" w:rsidP="00353298">
            <w:pPr>
              <w:spacing w:before="32"/>
              <w:ind w:right="322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64133F" w:rsidRPr="006C0130">
              <w:rPr>
                <w:rFonts w:ascii="Times New Roman" w:eastAsia="Times New Roman" w:hAnsi="Times New Roman" w:cs="Times New Roman"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64133F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0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174BDFDD" w14:textId="77777777" w:rsidTr="0043111D">
        <w:trPr>
          <w:trHeight w:val="244"/>
        </w:trPr>
        <w:tc>
          <w:tcPr>
            <w:tcW w:w="922" w:type="dxa"/>
          </w:tcPr>
          <w:p w14:paraId="13EA5CFD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</w:tcPr>
          <w:p w14:paraId="20FE0ABD" w14:textId="77777777" w:rsidR="00E97A42" w:rsidRPr="006C0130" w:rsidRDefault="00E97A42" w:rsidP="00353298">
            <w:pPr>
              <w:spacing w:before="32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2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</w:tcPr>
          <w:p w14:paraId="4CEEAA4F" w14:textId="392F238F" w:rsidR="00E97A42" w:rsidRPr="006C0130" w:rsidRDefault="00E97A42" w:rsidP="00353298">
            <w:pPr>
              <w:spacing w:before="32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</w:tcPr>
          <w:p w14:paraId="7B0874A2" w14:textId="154BA29F" w:rsidR="00E97A42" w:rsidRPr="006C0130" w:rsidRDefault="00E97A42" w:rsidP="00353298">
            <w:pPr>
              <w:spacing w:before="32"/>
              <w:ind w:right="5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05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0.40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A87C5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1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</w:tcPr>
          <w:p w14:paraId="0E6F6630" w14:textId="4D5DC257" w:rsidR="00E97A42" w:rsidRPr="006C0130" w:rsidRDefault="00E97A42" w:rsidP="00353298">
            <w:pPr>
              <w:spacing w:before="32"/>
              <w:ind w:left="177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3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0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A87C5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7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</w:tcPr>
          <w:p w14:paraId="62AFF250" w14:textId="7EAF6E6E" w:rsidR="00E97A42" w:rsidRPr="006C0130" w:rsidRDefault="00A87C5A" w:rsidP="00353298">
            <w:pPr>
              <w:spacing w:before="32"/>
              <w:ind w:right="260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1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47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E97A42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45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12EFCDB8" w14:textId="320C58A6" w:rsidR="00E97A42" w:rsidRPr="006C0130" w:rsidRDefault="00E97A42" w:rsidP="00353298">
            <w:pPr>
              <w:spacing w:before="32"/>
              <w:ind w:left="14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A87C5A" w:rsidRPr="006C0130">
              <w:rPr>
                <w:rFonts w:ascii="Times New Roman" w:eastAsia="Times New Roman" w:hAnsi="Times New Roman" w:cs="Times New Roman"/>
                <w:sz w:val="15"/>
              </w:rPr>
              <w:t>30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A87C5A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50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701" w:type="dxa"/>
          </w:tcPr>
          <w:p w14:paraId="14B3B97A" w14:textId="52CD53E9" w:rsidR="00E97A42" w:rsidRPr="006C0130" w:rsidRDefault="00A87C5A" w:rsidP="00A87C5A">
            <w:pPr>
              <w:spacing w:before="32"/>
              <w:ind w:right="456" w:firstLineChars="50" w:firstLine="7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03</w:t>
            </w:r>
            <w:r w:rsidR="00E97A42"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39</w:t>
            </w:r>
            <w:r w:rsidR="00E97A42"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="00E97A42"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32</w:t>
            </w:r>
            <w:r w:rsidR="00E97A42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</w:tcPr>
          <w:p w14:paraId="4DDF488C" w14:textId="0D065497" w:rsidR="00E97A42" w:rsidRPr="006C0130" w:rsidRDefault="0043111D" w:rsidP="0043111D">
            <w:pPr>
              <w:spacing w:before="32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18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64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27)</w:t>
            </w:r>
          </w:p>
        </w:tc>
        <w:tc>
          <w:tcPr>
            <w:tcW w:w="1417" w:type="dxa"/>
          </w:tcPr>
          <w:p w14:paraId="09EF0ACA" w14:textId="5EFAFB82" w:rsidR="00E97A42" w:rsidRPr="006C0130" w:rsidRDefault="00E97A42" w:rsidP="00353298">
            <w:pPr>
              <w:spacing w:before="32"/>
              <w:ind w:right="155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6C78E4" w:rsidRPr="006C0130">
              <w:rPr>
                <w:rFonts w:ascii="Times New Roman" w:eastAsia="Times New Roman" w:hAnsi="Times New Roman" w:cs="Times New Roman"/>
                <w:sz w:val="15"/>
              </w:rPr>
              <w:t>12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6C78E4" w:rsidRPr="006C0130">
              <w:rPr>
                <w:rFonts w:ascii="Times New Roman" w:eastAsia="Times New Roman" w:hAnsi="Times New Roman" w:cs="Times New Roman"/>
                <w:sz w:val="15"/>
              </w:rPr>
              <w:t>21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6C78E4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45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</w:tcPr>
          <w:p w14:paraId="327D9863" w14:textId="4EBE1FDD" w:rsidR="00E97A42" w:rsidRPr="006C0130" w:rsidRDefault="00E97A42" w:rsidP="00BD06F5">
            <w:pPr>
              <w:spacing w:before="32"/>
              <w:ind w:right="373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6C78E4" w:rsidRPr="006C0130">
              <w:rPr>
                <w:rFonts w:ascii="Times New Roman" w:eastAsia="Times New Roman" w:hAnsi="Times New Roman" w:cs="Times New Roman"/>
                <w:sz w:val="15"/>
              </w:rPr>
              <w:t>22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6C78E4" w:rsidRPr="006C0130">
              <w:rPr>
                <w:rFonts w:ascii="Times New Roman" w:eastAsia="Times New Roman" w:hAnsi="Times New Roman" w:cs="Times New Roman"/>
                <w:sz w:val="15"/>
              </w:rPr>
              <w:t>61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6C78E4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6C0130" w:rsidRPr="006C0130" w14:paraId="6FD24CAA" w14:textId="77777777" w:rsidTr="0043111D">
        <w:trPr>
          <w:trHeight w:val="207"/>
        </w:trPr>
        <w:tc>
          <w:tcPr>
            <w:tcW w:w="922" w:type="dxa"/>
            <w:tcBorders>
              <w:bottom w:val="single" w:sz="6" w:space="0" w:color="000000"/>
            </w:tcBorders>
          </w:tcPr>
          <w:p w14:paraId="54D7E937" w14:textId="77777777" w:rsidR="00E97A42" w:rsidRPr="006C0130" w:rsidRDefault="00E97A42" w:rsidP="00353298">
            <w:pPr>
              <w:jc w:val="left"/>
              <w:rPr>
                <w:rFonts w:ascii="Times New Roman" w:eastAsia="Times New Roman" w:hAnsi="Times New Roman" w:cs="Times New Roman"/>
                <w:sz w:val="14"/>
              </w:rPr>
            </w:pPr>
          </w:p>
        </w:tc>
        <w:tc>
          <w:tcPr>
            <w:tcW w:w="465" w:type="dxa"/>
            <w:tcBorders>
              <w:bottom w:val="single" w:sz="6" w:space="0" w:color="000000"/>
            </w:tcBorders>
          </w:tcPr>
          <w:p w14:paraId="7A1ACB34" w14:textId="77777777" w:rsidR="00E97A42" w:rsidRPr="006C0130" w:rsidRDefault="00E97A42" w:rsidP="00353298">
            <w:pPr>
              <w:spacing w:before="32" w:line="155" w:lineRule="exact"/>
              <w:ind w:left="2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≥3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10"/>
                <w:sz w:val="15"/>
              </w:rPr>
              <w:t>×</w:t>
            </w:r>
          </w:p>
        </w:tc>
        <w:tc>
          <w:tcPr>
            <w:tcW w:w="678" w:type="dxa"/>
            <w:tcBorders>
              <w:bottom w:val="single" w:sz="6" w:space="0" w:color="000000"/>
            </w:tcBorders>
          </w:tcPr>
          <w:p w14:paraId="70F27D21" w14:textId="01BEDD23" w:rsidR="00E97A42" w:rsidRPr="006C0130" w:rsidRDefault="00E97A42" w:rsidP="00353298">
            <w:pPr>
              <w:spacing w:before="32" w:line="155" w:lineRule="exact"/>
              <w:ind w:left="113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d/late</w:t>
            </w:r>
          </w:p>
        </w:tc>
        <w:tc>
          <w:tcPr>
            <w:tcW w:w="1286" w:type="dxa"/>
            <w:tcBorders>
              <w:bottom w:val="single" w:sz="6" w:space="0" w:color="000000"/>
            </w:tcBorders>
          </w:tcPr>
          <w:p w14:paraId="21B742EA" w14:textId="543E7F48" w:rsidR="00E97A42" w:rsidRPr="006C0130" w:rsidRDefault="00E97A42" w:rsidP="00353298">
            <w:pPr>
              <w:spacing w:before="32" w:line="155" w:lineRule="exact"/>
              <w:ind w:right="5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0.58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79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84" w:type="dxa"/>
            <w:tcBorders>
              <w:bottom w:val="single" w:sz="6" w:space="0" w:color="000000"/>
            </w:tcBorders>
          </w:tcPr>
          <w:p w14:paraId="0E8EE274" w14:textId="5D1494C0" w:rsidR="00E97A42" w:rsidRPr="006C0130" w:rsidRDefault="00E97A42" w:rsidP="00353298">
            <w:pPr>
              <w:spacing w:before="32" w:line="155" w:lineRule="exact"/>
              <w:ind w:left="177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b/>
                <w:sz w:val="15"/>
              </w:rPr>
              <w:t>88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(0.</w:t>
            </w:r>
            <w:r w:rsidR="00D91CB3" w:rsidRPr="006C0130">
              <w:rPr>
                <w:rFonts w:ascii="Times New Roman" w:eastAsia="Times New Roman" w:hAnsi="Times New Roman" w:cs="Times New Roman"/>
                <w:b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="00D91CB3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1.66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1A922EA5" w14:textId="643019C8" w:rsidR="00E97A42" w:rsidRPr="006C0130" w:rsidRDefault="00E97A42" w:rsidP="00353298">
            <w:pPr>
              <w:spacing w:before="32" w:line="155" w:lineRule="exact"/>
              <w:ind w:right="236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52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33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3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751433C0" w14:textId="2FF92F0F" w:rsidR="00E97A42" w:rsidRPr="006C0130" w:rsidRDefault="00D91CB3" w:rsidP="00353298">
            <w:pPr>
              <w:spacing w:before="32" w:line="155" w:lineRule="exact"/>
              <w:ind w:left="116"/>
              <w:jc w:val="left"/>
              <w:rPr>
                <w:rFonts w:ascii="Times New Roman" w:eastAsia="Times New Roman" w:hAnsi="Times New Roman" w:cs="Times New Roman"/>
                <w:b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1.21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3"/>
                <w:sz w:val="15"/>
              </w:rPr>
              <w:t xml:space="preserve"> 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z w:val="15"/>
              </w:rPr>
              <w:t>(</w:t>
            </w:r>
            <w:r w:rsidRPr="006C0130">
              <w:rPr>
                <w:rFonts w:ascii="Times New Roman" w:eastAsia="Times New Roman" w:hAnsi="Times New Roman" w:cs="Times New Roman"/>
                <w:b/>
                <w:sz w:val="15"/>
              </w:rPr>
              <w:t>0.46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z w:val="15"/>
              </w:rPr>
              <w:t>,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1.97</w:t>
            </w:r>
            <w:r w:rsidR="00E97A42" w:rsidRPr="006C0130">
              <w:rPr>
                <w:rFonts w:ascii="Times New Roman" w:eastAsia="Times New Roman" w:hAnsi="Times New Roman" w:cs="Times New Roman"/>
                <w:b/>
                <w:spacing w:val="-2"/>
                <w:sz w:val="15"/>
              </w:rPr>
              <w:t>)</w:t>
            </w:r>
          </w:p>
        </w:tc>
        <w:tc>
          <w:tcPr>
            <w:tcW w:w="1701" w:type="dxa"/>
            <w:tcBorders>
              <w:bottom w:val="single" w:sz="6" w:space="0" w:color="000000"/>
            </w:tcBorders>
          </w:tcPr>
          <w:p w14:paraId="2312355A" w14:textId="7D425C43" w:rsidR="00E97A42" w:rsidRPr="006C0130" w:rsidRDefault="00E97A42" w:rsidP="00353298">
            <w:pPr>
              <w:spacing w:before="32" w:line="155" w:lineRule="exact"/>
              <w:ind w:right="458" w:firstLineChars="50" w:firstLine="75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−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10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0.73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53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0C95870E" w14:textId="772C24D7" w:rsidR="00E97A42" w:rsidRPr="006C0130" w:rsidRDefault="00E97A42" w:rsidP="00D26711">
            <w:pPr>
              <w:spacing w:before="32" w:line="155" w:lineRule="exact"/>
              <w:ind w:right="38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03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8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6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92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417" w:type="dxa"/>
            <w:tcBorders>
              <w:bottom w:val="single" w:sz="6" w:space="0" w:color="000000"/>
            </w:tcBorders>
          </w:tcPr>
          <w:p w14:paraId="5F6AD0E4" w14:textId="4256BBF6" w:rsidR="00E97A42" w:rsidRPr="006C0130" w:rsidRDefault="00E97A42" w:rsidP="00353298">
            <w:pPr>
              <w:spacing w:before="32" w:line="155" w:lineRule="exact"/>
              <w:ind w:right="131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34</w:t>
            </w:r>
            <w:r w:rsidRPr="006C0130">
              <w:rPr>
                <w:rFonts w:ascii="Times New Roman" w:eastAsia="Times New Roman" w:hAnsi="Times New Roman" w:cs="Times New Roman"/>
                <w:spacing w:val="-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1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2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3"/>
                <w:sz w:val="15"/>
              </w:rPr>
              <w:t xml:space="preserve"> 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0.94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  <w:tc>
          <w:tcPr>
            <w:tcW w:w="1559" w:type="dxa"/>
            <w:tcBorders>
              <w:bottom w:val="single" w:sz="6" w:space="0" w:color="000000"/>
            </w:tcBorders>
          </w:tcPr>
          <w:p w14:paraId="1FDCAC7F" w14:textId="7A45A10E" w:rsidR="00E97A42" w:rsidRPr="006C0130" w:rsidRDefault="00E97A42" w:rsidP="00353298">
            <w:pPr>
              <w:spacing w:before="32" w:line="155" w:lineRule="exact"/>
              <w:ind w:right="298"/>
              <w:jc w:val="righ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z w:val="15"/>
              </w:rPr>
              <w:t>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46</w:t>
            </w:r>
            <w:r w:rsidRPr="006C0130">
              <w:rPr>
                <w:rFonts w:ascii="Times New Roman" w:eastAsia="Times New Roman" w:hAnsi="Times New Roman" w:cs="Times New Roman"/>
                <w:spacing w:val="-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(−0.</w:t>
            </w:r>
            <w:r w:rsidR="00D91CB3" w:rsidRPr="006C0130">
              <w:rPr>
                <w:rFonts w:ascii="Times New Roman" w:eastAsia="Times New Roman" w:hAnsi="Times New Roman" w:cs="Times New Roman"/>
                <w:sz w:val="15"/>
              </w:rPr>
              <w:t>37</w:t>
            </w:r>
            <w:r w:rsidRPr="006C0130">
              <w:rPr>
                <w:rFonts w:ascii="Times New Roman" w:eastAsia="Times New Roman" w:hAnsi="Times New Roman" w:cs="Times New Roman"/>
                <w:sz w:val="15"/>
              </w:rPr>
              <w:t>,</w:t>
            </w:r>
            <w:r w:rsidRPr="006C0130">
              <w:rPr>
                <w:rFonts w:ascii="Times New Roman" w:eastAsia="Times New Roman" w:hAnsi="Times New Roman" w:cs="Times New Roman"/>
                <w:spacing w:val="-1"/>
                <w:sz w:val="15"/>
              </w:rPr>
              <w:t xml:space="preserve"> </w:t>
            </w:r>
            <w:r w:rsidR="00D91CB3"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1.28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)</w:t>
            </w:r>
          </w:p>
        </w:tc>
      </w:tr>
      <w:tr w:rsidR="00E97A42" w:rsidRPr="006C0130" w14:paraId="6F5E5B7E" w14:textId="77777777" w:rsidTr="00CA4D21">
        <w:trPr>
          <w:trHeight w:val="845"/>
        </w:trPr>
        <w:tc>
          <w:tcPr>
            <w:tcW w:w="14048" w:type="dxa"/>
            <w:gridSpan w:val="11"/>
          </w:tcPr>
          <w:p w14:paraId="28596469" w14:textId="77777777" w:rsidR="00E97A42" w:rsidRPr="006C0130" w:rsidRDefault="00E97A42" w:rsidP="00353298">
            <w:pPr>
              <w:spacing w:before="55" w:line="152" w:lineRule="exact"/>
              <w:ind w:left="28"/>
              <w:jc w:val="left"/>
              <w:rPr>
                <w:rFonts w:ascii="Times New Roman" w:hAnsi="Times New Roman" w:cs="Times New Roman"/>
                <w:sz w:val="15"/>
              </w:rPr>
            </w:pP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NMS=number</w:t>
            </w:r>
            <w:r w:rsidRPr="006C0130">
              <w:rPr>
                <w:rFonts w:ascii="Times New Roman" w:eastAsia="Times New Roman" w:hAnsi="Times New Roman" w:cs="Times New Roman"/>
                <w:spacing w:val="6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f</w:t>
            </w:r>
            <w:r w:rsidRPr="006C0130">
              <w:rPr>
                <w:rFonts w:ascii="Times New Roman" w:eastAsia="Times New Roman" w:hAnsi="Times New Roman" w:cs="Times New Roman"/>
                <w:spacing w:val="4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miscarriages</w:t>
            </w:r>
            <w:r w:rsidRPr="006C0130">
              <w:rPr>
                <w:rFonts w:ascii="Times New Roman" w:eastAsia="Times New Roman" w:hAnsi="Times New Roman" w:cs="Times New Roman"/>
                <w:spacing w:val="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or</w:t>
            </w:r>
            <w:r w:rsidRPr="006C0130">
              <w:rPr>
                <w:rFonts w:ascii="Times New Roman" w:eastAsia="Times New Roman" w:hAnsi="Times New Roman" w:cs="Times New Roman"/>
                <w:spacing w:val="5"/>
                <w:sz w:val="15"/>
              </w:rPr>
              <w:t xml:space="preserve"> </w:t>
            </w:r>
            <w:r w:rsidRPr="006C0130">
              <w:rPr>
                <w:rFonts w:ascii="Times New Roman" w:eastAsia="Times New Roman" w:hAnsi="Times New Roman" w:cs="Times New Roman"/>
                <w:spacing w:val="-2"/>
                <w:sz w:val="15"/>
              </w:rPr>
              <w:t>stillbirths,</w:t>
            </w:r>
            <w:r w:rsidRPr="006C0130">
              <w:rPr>
                <w:rFonts w:ascii="Times New Roman" w:hAnsi="Times New Roman" w:cs="Times New Roman" w:hint="eastAsia"/>
                <w:sz w:val="15"/>
              </w:rPr>
              <w:t xml:space="preserve"> B</w:t>
            </w:r>
            <w:r w:rsidRPr="006C0130">
              <w:rPr>
                <w:rFonts w:ascii="Times New Roman" w:hAnsi="Times New Roman" w:cs="Times New Roman"/>
                <w:sz w:val="15"/>
              </w:rPr>
              <w:t xml:space="preserve">oldface indicates significance at p values </w:t>
            </w:r>
            <w:r w:rsidRPr="006C0130">
              <w:rPr>
                <w:rFonts w:ascii="Times New Roman" w:hAnsi="Times New Roman" w:cs="Times New Roman" w:hint="eastAsia"/>
                <w:sz w:val="15"/>
              </w:rPr>
              <w:t>l</w:t>
            </w:r>
            <w:r w:rsidRPr="006C0130">
              <w:rPr>
                <w:rFonts w:ascii="Times New Roman" w:hAnsi="Times New Roman" w:cs="Times New Roman"/>
                <w:sz w:val="15"/>
              </w:rPr>
              <w:t>ess than 0.05</w:t>
            </w:r>
          </w:p>
          <w:p w14:paraId="71D40F5D" w14:textId="086DD109" w:rsidR="00CA4D21" w:rsidRPr="006C0130" w:rsidRDefault="00CA4D21" w:rsidP="00353298">
            <w:pPr>
              <w:spacing w:before="55" w:line="152" w:lineRule="exact"/>
              <w:ind w:left="28"/>
              <w:jc w:val="left"/>
              <w:rPr>
                <w:rFonts w:ascii="Times New Roman" w:eastAsia="Times New Roman" w:hAnsi="Times New Roman" w:cs="Times New Roman"/>
                <w:sz w:val="15"/>
              </w:rPr>
            </w:pPr>
            <w:r w:rsidRPr="006C0130">
              <w:rPr>
                <w:sz w:val="15"/>
                <w:vertAlign w:val="superscript"/>
              </w:rPr>
              <w:t>a</w:t>
            </w:r>
            <w:r w:rsidRPr="006C0130">
              <w:rPr>
                <w:sz w:val="15"/>
              </w:rPr>
              <w:t xml:space="preserve"> Adjusted for age during pregnancy; pre-pregnancy BMI; parity; physical activity; history of depression, anxiety disorder, dysautonomia, or schizophrenia; history of any physical disease; marital status; employed during early pregnancy; highest educational level; annual household income; alcohol intake; smoking status; morning sickness; questionnaires administered in early pregnancy; questionnaires administered in mid/late pregnancy.</w:t>
            </w:r>
          </w:p>
        </w:tc>
      </w:tr>
    </w:tbl>
    <w:p w14:paraId="5AC385A5" w14:textId="77777777" w:rsidR="00130F5A" w:rsidRPr="006C0130" w:rsidRDefault="00130F5A"/>
    <w:sectPr w:rsidR="00130F5A" w:rsidRPr="006C0130" w:rsidSect="00D96E25">
      <w:pgSz w:w="16840" w:h="11910" w:orient="landscape"/>
      <w:pgMar w:top="1100" w:right="1440" w:bottom="280" w:left="19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85C380" w14:textId="77777777" w:rsidR="00FE641F" w:rsidRDefault="00FE641F" w:rsidP="00A86B96">
      <w:r>
        <w:separator/>
      </w:r>
    </w:p>
  </w:endnote>
  <w:endnote w:type="continuationSeparator" w:id="0">
    <w:p w14:paraId="088A8005" w14:textId="77777777" w:rsidR="00FE641F" w:rsidRDefault="00FE641F" w:rsidP="00A86B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00000287" w:usb1="08070000" w:usb2="00000010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276F2F" w14:textId="77777777" w:rsidR="00FE641F" w:rsidRDefault="00FE641F" w:rsidP="00A86B96">
      <w:r>
        <w:separator/>
      </w:r>
    </w:p>
  </w:footnote>
  <w:footnote w:type="continuationSeparator" w:id="0">
    <w:p w14:paraId="2FA4464A" w14:textId="77777777" w:rsidR="00FE641F" w:rsidRDefault="00FE641F" w:rsidP="00A86B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64F"/>
    <w:rsid w:val="000F61B5"/>
    <w:rsid w:val="00130F5A"/>
    <w:rsid w:val="00167A33"/>
    <w:rsid w:val="00212E9A"/>
    <w:rsid w:val="00247C1E"/>
    <w:rsid w:val="002711D3"/>
    <w:rsid w:val="002A4FB6"/>
    <w:rsid w:val="00395269"/>
    <w:rsid w:val="003E6837"/>
    <w:rsid w:val="0043111D"/>
    <w:rsid w:val="005D6A38"/>
    <w:rsid w:val="0064133F"/>
    <w:rsid w:val="0068164F"/>
    <w:rsid w:val="006C0130"/>
    <w:rsid w:val="006C6B92"/>
    <w:rsid w:val="006C78E4"/>
    <w:rsid w:val="007550F0"/>
    <w:rsid w:val="00795B38"/>
    <w:rsid w:val="008105EB"/>
    <w:rsid w:val="00844680"/>
    <w:rsid w:val="008F200E"/>
    <w:rsid w:val="0090093D"/>
    <w:rsid w:val="009F138E"/>
    <w:rsid w:val="00A86B96"/>
    <w:rsid w:val="00A87C5A"/>
    <w:rsid w:val="00AB6139"/>
    <w:rsid w:val="00AF1B1C"/>
    <w:rsid w:val="00B242C3"/>
    <w:rsid w:val="00B94DA4"/>
    <w:rsid w:val="00BB5DE8"/>
    <w:rsid w:val="00BD06F5"/>
    <w:rsid w:val="00C467E8"/>
    <w:rsid w:val="00CA4D21"/>
    <w:rsid w:val="00D26711"/>
    <w:rsid w:val="00D91CB3"/>
    <w:rsid w:val="00D96E25"/>
    <w:rsid w:val="00DD2FE5"/>
    <w:rsid w:val="00E97A42"/>
    <w:rsid w:val="00EE5B80"/>
    <w:rsid w:val="00F44AD6"/>
    <w:rsid w:val="00FE641F"/>
    <w:rsid w:val="00FF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3094F3"/>
  <w15:chartTrackingRefBased/>
  <w15:docId w15:val="{21E637C5-8A50-46E9-82AC-C906C700A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リストなし1"/>
    <w:next w:val="NoList"/>
    <w:uiPriority w:val="99"/>
    <w:semiHidden/>
    <w:unhideWhenUsed/>
    <w:rsid w:val="0068164F"/>
  </w:style>
  <w:style w:type="paragraph" w:styleId="Revision">
    <w:name w:val="Revision"/>
    <w:hidden/>
    <w:uiPriority w:val="99"/>
    <w:semiHidden/>
    <w:rsid w:val="0068164F"/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816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164F"/>
    <w:pPr>
      <w:spacing w:line="480" w:lineRule="auto"/>
      <w:jc w:val="left"/>
    </w:pPr>
    <w:rPr>
      <w:rFonts w:asciiTheme="majorBidi" w:hAnsiTheme="majorBid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164F"/>
    <w:rPr>
      <w:rFonts w:asciiTheme="majorBidi" w:hAnsiTheme="majorBid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64F"/>
    <w:rPr>
      <w:rFonts w:asciiTheme="majorBidi" w:hAnsiTheme="majorBidi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64F"/>
    <w:pPr>
      <w:spacing w:line="48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64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164F"/>
    <w:pPr>
      <w:tabs>
        <w:tab w:val="center" w:pos="4680"/>
        <w:tab w:val="right" w:pos="9360"/>
      </w:tabs>
      <w:spacing w:line="480" w:lineRule="auto"/>
    </w:pPr>
    <w:rPr>
      <w:rFonts w:asciiTheme="majorBidi" w:hAnsiTheme="maj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68164F"/>
    <w:rPr>
      <w:rFonts w:asciiTheme="majorBidi" w:hAnsi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164F"/>
    <w:pPr>
      <w:tabs>
        <w:tab w:val="center" w:pos="4680"/>
        <w:tab w:val="right" w:pos="9360"/>
      </w:tabs>
      <w:spacing w:line="480" w:lineRule="auto"/>
    </w:pPr>
    <w:rPr>
      <w:rFonts w:asciiTheme="majorBidi" w:hAnsiTheme="maj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68164F"/>
    <w:rPr>
      <w:rFonts w:asciiTheme="majorBidi" w:hAnsiTheme="majorBidi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8164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8164F"/>
  </w:style>
  <w:style w:type="character" w:customStyle="1" w:styleId="markedcontent">
    <w:name w:val="markedcontent"/>
    <w:basedOn w:val="DefaultParagraphFont"/>
    <w:rsid w:val="0068164F"/>
  </w:style>
  <w:style w:type="table" w:customStyle="1" w:styleId="TableNormal1">
    <w:name w:val="Table Normal1"/>
    <w:uiPriority w:val="2"/>
    <w:semiHidden/>
    <w:unhideWhenUsed/>
    <w:qFormat/>
    <w:rsid w:val="0068164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68164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17"/>
      <w:szCs w:val="17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68164F"/>
    <w:rPr>
      <w:rFonts w:ascii="Times New Roman" w:eastAsia="Times New Roman" w:hAnsi="Times New Roman" w:cs="Times New Roman"/>
      <w:kern w:val="0"/>
      <w:sz w:val="17"/>
      <w:szCs w:val="17"/>
      <w:lang w:eastAsia="en-US"/>
    </w:rPr>
  </w:style>
  <w:style w:type="paragraph" w:styleId="ListParagraph">
    <w:name w:val="List Paragraph"/>
    <w:basedOn w:val="Normal"/>
    <w:uiPriority w:val="1"/>
    <w:qFormat/>
    <w:rsid w:val="0068164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customStyle="1" w:styleId="TableParagraph">
    <w:name w:val="Table Paragraph"/>
    <w:basedOn w:val="Normal"/>
    <w:uiPriority w:val="1"/>
    <w:qFormat/>
    <w:rsid w:val="0068164F"/>
    <w:pPr>
      <w:autoSpaceDE w:val="0"/>
      <w:autoSpaceDN w:val="0"/>
      <w:spacing w:before="19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customStyle="1" w:styleId="TableNormal2">
    <w:name w:val="Table Normal2"/>
    <w:uiPriority w:val="2"/>
    <w:semiHidden/>
    <w:unhideWhenUsed/>
    <w:qFormat/>
    <w:rsid w:val="0068164F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8</Words>
  <Characters>4037</Characters>
  <Application>Microsoft Office Word</Application>
  <DocSecurity>0</DocSecurity>
  <PresentationFormat/>
  <Lines>33</Lines>
  <Paragraphs>9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 Caryn</dc:creator>
  <cp:keywords/>
  <dc:description/>
  <cp:lastModifiedBy>Diana Orellana</cp:lastModifiedBy>
  <cp:revision>2</cp:revision>
  <dcterms:created xsi:type="dcterms:W3CDTF">2023-04-22T06:20:00Z</dcterms:created>
  <dcterms:modified xsi:type="dcterms:W3CDTF">2023-04-22T06:20:00Z</dcterms:modified>
  <cp:category/>
  <cp:contentStatus/>
  <dc:language/>
  <cp:version/>
</cp:coreProperties>
</file>